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47C316" w14:textId="6BC87721" w:rsidR="007530FE" w:rsidRPr="00E511D3" w:rsidRDefault="00AD3971" w:rsidP="007530FE">
      <w:pPr>
        <w:spacing w:line="480" w:lineRule="auto"/>
        <w:rPr>
          <w:b/>
        </w:rPr>
      </w:pPr>
      <w:r>
        <w:rPr>
          <w:b/>
        </w:rPr>
        <w:t>SUPPLEMENTARY INFORMATION</w:t>
      </w:r>
      <w:r w:rsidR="007530FE" w:rsidRPr="00E511D3">
        <w:rPr>
          <w:b/>
        </w:rPr>
        <w:br/>
      </w:r>
    </w:p>
    <w:p w14:paraId="61CF72D4" w14:textId="18061F89" w:rsidR="00F61F54" w:rsidRPr="00A96840" w:rsidRDefault="006D4396" w:rsidP="007530FE">
      <w:pPr>
        <w:pStyle w:val="af"/>
        <w:numPr>
          <w:ilvl w:val="0"/>
          <w:numId w:val="35"/>
        </w:numPr>
        <w:spacing w:line="480" w:lineRule="auto"/>
        <w:ind w:leftChars="0"/>
        <w:rPr>
          <w:b/>
          <w:color w:val="1F4E79" w:themeColor="accent1" w:themeShade="80"/>
        </w:rPr>
      </w:pPr>
      <w:r w:rsidRPr="00A96840">
        <w:rPr>
          <w:b/>
          <w:color w:val="1F4E79" w:themeColor="accent1" w:themeShade="80"/>
        </w:rPr>
        <w:t>Title:</w:t>
      </w:r>
      <w:r w:rsidR="00390C23" w:rsidRPr="00A96840">
        <w:rPr>
          <w:rFonts w:ascii="Helvetica" w:hAnsi="Helvetica"/>
          <w:b/>
          <w:color w:val="1F4E79" w:themeColor="accent1" w:themeShade="80"/>
          <w:sz w:val="27"/>
          <w:szCs w:val="27"/>
        </w:rPr>
        <w:t xml:space="preserve"> </w:t>
      </w:r>
      <w:r w:rsidR="00F61F54" w:rsidRPr="00A96840">
        <w:rPr>
          <w:b/>
          <w:color w:val="1F4E79" w:themeColor="accent1" w:themeShade="80"/>
        </w:rPr>
        <w:t>Survival outcomes</w:t>
      </w:r>
      <w:r w:rsidR="00B876BA" w:rsidRPr="00A96840">
        <w:rPr>
          <w:b/>
          <w:color w:val="1F4E79" w:themeColor="accent1" w:themeShade="80"/>
        </w:rPr>
        <w:t xml:space="preserve"> </w:t>
      </w:r>
      <w:r w:rsidR="00417B73" w:rsidRPr="00A96840">
        <w:rPr>
          <w:b/>
          <w:color w:val="1F4E79" w:themeColor="accent1" w:themeShade="80"/>
        </w:rPr>
        <w:t xml:space="preserve">of appendiceal mucinous neoplasms by </w:t>
      </w:r>
      <w:r w:rsidR="00522D4E" w:rsidRPr="00A96840">
        <w:rPr>
          <w:b/>
          <w:color w:val="1F4E79" w:themeColor="accent1" w:themeShade="80"/>
        </w:rPr>
        <w:t xml:space="preserve">histological </w:t>
      </w:r>
      <w:r w:rsidR="00EF5C7D" w:rsidRPr="00A96840">
        <w:rPr>
          <w:b/>
          <w:color w:val="1F4E79" w:themeColor="accent1" w:themeShade="80"/>
        </w:rPr>
        <w:t>type</w:t>
      </w:r>
      <w:r w:rsidR="00D379C7" w:rsidRPr="00A96840">
        <w:rPr>
          <w:b/>
          <w:color w:val="1F4E79" w:themeColor="accent1" w:themeShade="80"/>
        </w:rPr>
        <w:t xml:space="preserve"> </w:t>
      </w:r>
      <w:r w:rsidR="00217D2B" w:rsidRPr="00A96840">
        <w:rPr>
          <w:b/>
          <w:color w:val="1F4E79" w:themeColor="accent1" w:themeShade="80"/>
        </w:rPr>
        <w:t xml:space="preserve">and </w:t>
      </w:r>
      <w:r w:rsidR="00D379C7" w:rsidRPr="00A96840">
        <w:rPr>
          <w:b/>
          <w:color w:val="1F4E79" w:themeColor="accent1" w:themeShade="80"/>
        </w:rPr>
        <w:t>stage</w:t>
      </w:r>
      <w:r w:rsidR="00390C23" w:rsidRPr="00A96840">
        <w:rPr>
          <w:b/>
          <w:color w:val="1F4E79" w:themeColor="accent1" w:themeShade="80"/>
        </w:rPr>
        <w:t xml:space="preserve">: Analysis of </w:t>
      </w:r>
      <w:r w:rsidR="00AA61F8" w:rsidRPr="00A96840">
        <w:rPr>
          <w:b/>
          <w:color w:val="1F4E79" w:themeColor="accent1" w:themeShade="80"/>
        </w:rPr>
        <w:t xml:space="preserve">266 cases in </w:t>
      </w:r>
      <w:r w:rsidR="00417B73" w:rsidRPr="00A96840">
        <w:rPr>
          <w:b/>
          <w:color w:val="1F4E79" w:themeColor="accent1" w:themeShade="80"/>
        </w:rPr>
        <w:t xml:space="preserve">a </w:t>
      </w:r>
      <w:r w:rsidR="000138B0" w:rsidRPr="00A96840">
        <w:rPr>
          <w:b/>
          <w:color w:val="1F4E79" w:themeColor="accent1" w:themeShade="80"/>
        </w:rPr>
        <w:t xml:space="preserve">multicenter collaborative </w:t>
      </w:r>
      <w:r w:rsidR="00D9603B" w:rsidRPr="00A96840">
        <w:rPr>
          <w:b/>
          <w:color w:val="1F4E79" w:themeColor="accent1" w:themeShade="80"/>
        </w:rPr>
        <w:t>retrospective cli</w:t>
      </w:r>
      <w:bookmarkStart w:id="0" w:name="_GoBack"/>
      <w:bookmarkEnd w:id="0"/>
      <w:r w:rsidR="00D9603B" w:rsidRPr="00A96840">
        <w:rPr>
          <w:b/>
          <w:color w:val="1F4E79" w:themeColor="accent1" w:themeShade="80"/>
        </w:rPr>
        <w:t>nical study</w:t>
      </w:r>
    </w:p>
    <w:p w14:paraId="2A2CC3E4" w14:textId="2B5A696A" w:rsidR="0003018C" w:rsidRPr="00B01641" w:rsidRDefault="0003018C" w:rsidP="0003018C">
      <w:pPr>
        <w:numPr>
          <w:ilvl w:val="0"/>
          <w:numId w:val="35"/>
        </w:numPr>
        <w:spacing w:line="480" w:lineRule="auto"/>
        <w:rPr>
          <w:color w:val="000000" w:themeColor="text1"/>
        </w:rPr>
      </w:pPr>
      <w:r w:rsidRPr="00B01641">
        <w:t xml:space="preserve">Authors: </w:t>
      </w:r>
      <w:r w:rsidRPr="00B01641">
        <w:br/>
      </w:r>
      <w:r>
        <w:rPr>
          <w:szCs w:val="21"/>
        </w:rPr>
        <w:t>Toshinori</w:t>
      </w:r>
      <w:r>
        <w:rPr>
          <w:color w:val="000000" w:themeColor="text1"/>
        </w:rPr>
        <w:t xml:space="preserve"> Sueda</w:t>
      </w:r>
      <w:r w:rsidRPr="00B01641">
        <w:rPr>
          <w:szCs w:val="21"/>
        </w:rPr>
        <w:t>*</w:t>
      </w:r>
      <w:r>
        <w:rPr>
          <w:color w:val="000000" w:themeColor="text1"/>
        </w:rPr>
        <w:t xml:space="preserve">, </w:t>
      </w:r>
      <w:r w:rsidRPr="00B01641">
        <w:rPr>
          <w:szCs w:val="21"/>
        </w:rPr>
        <w:t>MD, PhD1, 2</w:t>
      </w:r>
      <w:r>
        <w:rPr>
          <w:szCs w:val="21"/>
        </w:rPr>
        <w:t>, Kohei Murata</w:t>
      </w:r>
      <w:r w:rsidRPr="00B01641">
        <w:rPr>
          <w:szCs w:val="21"/>
        </w:rPr>
        <w:t>*</w:t>
      </w:r>
      <w:r>
        <w:rPr>
          <w:color w:val="000000" w:themeColor="text1"/>
        </w:rPr>
        <w:t xml:space="preserve">, </w:t>
      </w:r>
      <w:r w:rsidRPr="00B01641">
        <w:rPr>
          <w:szCs w:val="21"/>
        </w:rPr>
        <w:t>MD, PhD</w:t>
      </w:r>
      <w:r>
        <w:rPr>
          <w:szCs w:val="21"/>
        </w:rPr>
        <w:t>1, 3,</w:t>
      </w:r>
      <w:r w:rsidRPr="00B01641">
        <w:rPr>
          <w:szCs w:val="21"/>
        </w:rPr>
        <w:t xml:space="preserve"> </w:t>
      </w:r>
      <w:r>
        <w:rPr>
          <w:szCs w:val="21"/>
        </w:rPr>
        <w:t xml:space="preserve">Takashi Takeda, MD1, 4, </w:t>
      </w:r>
      <w:r w:rsidR="00780CF3">
        <w:rPr>
          <w:szCs w:val="21"/>
        </w:rPr>
        <w:t xml:space="preserve">Yoshinori Kagawa, MD, PhD1, 3, </w:t>
      </w:r>
      <w:r>
        <w:rPr>
          <w:szCs w:val="21"/>
        </w:rPr>
        <w:t>Junichi Hasegawa</w:t>
      </w:r>
      <w:r>
        <w:rPr>
          <w:color w:val="000000" w:themeColor="text1"/>
        </w:rPr>
        <w:t xml:space="preserve">, </w:t>
      </w:r>
      <w:r w:rsidRPr="00B01641">
        <w:rPr>
          <w:szCs w:val="21"/>
        </w:rPr>
        <w:t>MD, PhD1, 2</w:t>
      </w:r>
      <w:r w:rsidR="00814D88">
        <w:rPr>
          <w:szCs w:val="21"/>
        </w:rPr>
        <w:t>, Takamichi</w:t>
      </w:r>
      <w:r>
        <w:rPr>
          <w:szCs w:val="21"/>
        </w:rPr>
        <w:t xml:space="preserve"> Komori</w:t>
      </w:r>
      <w:r w:rsidR="00814D88">
        <w:rPr>
          <w:szCs w:val="21"/>
        </w:rPr>
        <w:t>, MD</w:t>
      </w:r>
      <w:r w:rsidR="00DD3DB1">
        <w:rPr>
          <w:szCs w:val="21"/>
        </w:rPr>
        <w:t xml:space="preserve">, </w:t>
      </w:r>
      <w:r w:rsidR="00A52540" w:rsidRPr="00B01641">
        <w:rPr>
          <w:szCs w:val="21"/>
        </w:rPr>
        <w:t>PhD</w:t>
      </w:r>
      <w:r w:rsidR="00814D88">
        <w:rPr>
          <w:szCs w:val="21"/>
        </w:rPr>
        <w:t>1, 5</w:t>
      </w:r>
      <w:r>
        <w:rPr>
          <w:szCs w:val="21"/>
        </w:rPr>
        <w:t xml:space="preserve">, </w:t>
      </w:r>
      <w:r w:rsidR="00DD3DB1">
        <w:rPr>
          <w:szCs w:val="21"/>
        </w:rPr>
        <w:t>Shingo Noura, MD</w:t>
      </w:r>
      <w:r w:rsidR="00A52540">
        <w:rPr>
          <w:szCs w:val="21"/>
        </w:rPr>
        <w:t xml:space="preserve">, </w:t>
      </w:r>
      <w:r w:rsidR="00A52540" w:rsidRPr="00B01641">
        <w:rPr>
          <w:szCs w:val="21"/>
        </w:rPr>
        <w:t>PhD</w:t>
      </w:r>
      <w:r w:rsidR="00A52540">
        <w:rPr>
          <w:szCs w:val="21"/>
        </w:rPr>
        <w:t xml:space="preserve"> </w:t>
      </w:r>
      <w:r w:rsidR="00DD3DB1">
        <w:rPr>
          <w:szCs w:val="21"/>
        </w:rPr>
        <w:t xml:space="preserve">1, 6, Kimimasa Ikeda, </w:t>
      </w:r>
      <w:r w:rsidR="00A52540">
        <w:rPr>
          <w:szCs w:val="21"/>
        </w:rPr>
        <w:t xml:space="preserve">MD, </w:t>
      </w:r>
      <w:r w:rsidR="00A52540" w:rsidRPr="00B01641">
        <w:rPr>
          <w:szCs w:val="21"/>
        </w:rPr>
        <w:t>PhD</w:t>
      </w:r>
      <w:r w:rsidR="00A52540">
        <w:rPr>
          <w:szCs w:val="21"/>
        </w:rPr>
        <w:t xml:space="preserve"> 1, 7, </w:t>
      </w:r>
      <w:r w:rsidR="000B5726">
        <w:rPr>
          <w:szCs w:val="21"/>
        </w:rPr>
        <w:t xml:space="preserve">Masaki </w:t>
      </w:r>
      <w:r w:rsidR="00780CF3">
        <w:rPr>
          <w:szCs w:val="21"/>
        </w:rPr>
        <w:t xml:space="preserve">Tsujie, MD, </w:t>
      </w:r>
      <w:r w:rsidR="00780CF3" w:rsidRPr="00B01641">
        <w:rPr>
          <w:szCs w:val="21"/>
        </w:rPr>
        <w:t>PhD</w:t>
      </w:r>
      <w:r w:rsidR="00780CF3">
        <w:rPr>
          <w:szCs w:val="21"/>
        </w:rPr>
        <w:t xml:space="preserve"> 1, 8, Masayuki Ohue, MD, </w:t>
      </w:r>
      <w:r w:rsidR="00780CF3" w:rsidRPr="00B01641">
        <w:rPr>
          <w:szCs w:val="21"/>
        </w:rPr>
        <w:t>PhD</w:t>
      </w:r>
      <w:r w:rsidR="00780CF3">
        <w:rPr>
          <w:szCs w:val="21"/>
        </w:rPr>
        <w:t xml:space="preserve"> 1, 9, Hirofumi Ota, MD, </w:t>
      </w:r>
      <w:r w:rsidR="00780CF3" w:rsidRPr="00B01641">
        <w:rPr>
          <w:szCs w:val="21"/>
        </w:rPr>
        <w:t>PhD</w:t>
      </w:r>
      <w:r w:rsidR="00780CF3">
        <w:rPr>
          <w:szCs w:val="21"/>
        </w:rPr>
        <w:t xml:space="preserve"> 1, 10, Masakazu Ikenaga, MD, </w:t>
      </w:r>
      <w:r w:rsidR="00780CF3" w:rsidRPr="00B01641">
        <w:rPr>
          <w:szCs w:val="21"/>
        </w:rPr>
        <w:t>PhD</w:t>
      </w:r>
      <w:r w:rsidR="00780CF3">
        <w:rPr>
          <w:szCs w:val="21"/>
        </w:rPr>
        <w:t xml:space="preserve"> 1, 11, </w:t>
      </w:r>
      <w:r>
        <w:rPr>
          <w:szCs w:val="21"/>
        </w:rPr>
        <w:t xml:space="preserve">Taishi Hata, MD, PhD1, 4, Chu Matsuda, MD, PhD1, 4, </w:t>
      </w:r>
      <w:r w:rsidR="00A52540" w:rsidRPr="00B01641">
        <w:rPr>
          <w:szCs w:val="21"/>
        </w:rPr>
        <w:t>T</w:t>
      </w:r>
      <w:r w:rsidR="00A52540">
        <w:rPr>
          <w:szCs w:val="21"/>
        </w:rPr>
        <w:t xml:space="preserve">sunekazu Mizushima, MD, PhD1, 4, </w:t>
      </w:r>
      <w:r w:rsidR="00E338F5">
        <w:rPr>
          <w:szCs w:val="21"/>
        </w:rPr>
        <w:t xml:space="preserve">12, </w:t>
      </w:r>
      <w:r>
        <w:rPr>
          <w:szCs w:val="21"/>
        </w:rPr>
        <w:t>Hirofumi Yamamoto, MD, PhD1, 4,</w:t>
      </w:r>
      <w:r w:rsidR="00E338F5">
        <w:rPr>
          <w:szCs w:val="21"/>
        </w:rPr>
        <w:t xml:space="preserve"> 13,</w:t>
      </w:r>
      <w:r>
        <w:rPr>
          <w:szCs w:val="21"/>
        </w:rPr>
        <w:t xml:space="preserve"> </w:t>
      </w:r>
      <w:r w:rsidR="00E338F5">
        <w:rPr>
          <w:szCs w:val="21"/>
        </w:rPr>
        <w:t>Mitsugu Sekimoto, MD, PhD1, 14</w:t>
      </w:r>
      <w:r w:rsidR="00A679BC">
        <w:rPr>
          <w:szCs w:val="21"/>
        </w:rPr>
        <w:t xml:space="preserve">, </w:t>
      </w:r>
      <w:r w:rsidR="00E338F5">
        <w:rPr>
          <w:szCs w:val="21"/>
        </w:rPr>
        <w:t>Riichiro Nezu, MD, PhD, 1,15</w:t>
      </w:r>
      <w:r w:rsidR="00581C10">
        <w:rPr>
          <w:szCs w:val="21"/>
        </w:rPr>
        <w:t xml:space="preserve">, </w:t>
      </w:r>
      <w:r w:rsidR="009A2C07" w:rsidRPr="00B01641">
        <w:rPr>
          <w:szCs w:val="21"/>
        </w:rPr>
        <w:t xml:space="preserve">Masaki Mori, MD, </w:t>
      </w:r>
      <w:r w:rsidR="00E338F5">
        <w:rPr>
          <w:szCs w:val="21"/>
        </w:rPr>
        <w:t>PhD1, 16</w:t>
      </w:r>
      <w:r w:rsidR="009A2C07">
        <w:rPr>
          <w:szCs w:val="21"/>
        </w:rPr>
        <w:t xml:space="preserve"> and </w:t>
      </w:r>
      <w:r>
        <w:rPr>
          <w:szCs w:val="21"/>
        </w:rPr>
        <w:t>Yuichiro Doki, MD, PhD1, 4</w:t>
      </w:r>
    </w:p>
    <w:p w14:paraId="1263CD36" w14:textId="77777777" w:rsidR="0003018C" w:rsidRPr="0081091D" w:rsidRDefault="0003018C" w:rsidP="0003018C">
      <w:pPr>
        <w:pStyle w:val="af"/>
        <w:spacing w:line="480" w:lineRule="auto"/>
        <w:ind w:leftChars="0" w:left="480"/>
        <w:rPr>
          <w:rFonts w:ascii="Times New Roman" w:hAnsi="Times New Roman"/>
          <w:sz w:val="24"/>
          <w:szCs w:val="21"/>
        </w:rPr>
      </w:pPr>
      <w:r w:rsidRPr="005470A8">
        <w:rPr>
          <w:rFonts w:ascii="Times New Roman" w:hAnsi="Times New Roman"/>
          <w:sz w:val="24"/>
          <w:szCs w:val="21"/>
        </w:rPr>
        <w:t>*These authors equally contributed to this study.</w:t>
      </w:r>
    </w:p>
    <w:p w14:paraId="19C439C1" w14:textId="77777777" w:rsidR="0003018C" w:rsidRPr="00FB43BF" w:rsidRDefault="0003018C" w:rsidP="0003018C">
      <w:pPr>
        <w:pStyle w:val="af"/>
        <w:spacing w:line="480" w:lineRule="auto"/>
        <w:ind w:leftChars="0" w:left="480"/>
        <w:rPr>
          <w:rFonts w:ascii="Times New Roman" w:hAnsi="Times New Roman"/>
          <w:sz w:val="24"/>
          <w:szCs w:val="24"/>
        </w:rPr>
      </w:pPr>
      <w:r w:rsidRPr="00FB43BF">
        <w:rPr>
          <w:rFonts w:ascii="Times New Roman" w:hAnsi="Times New Roman"/>
          <w:sz w:val="24"/>
          <w:szCs w:val="24"/>
        </w:rPr>
        <w:t>1 Clinical Study Group of Osaka University (CSGO), Colorectal Group</w:t>
      </w:r>
    </w:p>
    <w:p w14:paraId="17E8703E" w14:textId="77777777" w:rsidR="0003018C" w:rsidRPr="00FB43BF" w:rsidRDefault="0003018C" w:rsidP="0003018C">
      <w:pPr>
        <w:pStyle w:val="af"/>
        <w:spacing w:line="480" w:lineRule="auto"/>
        <w:ind w:leftChars="0" w:left="480"/>
        <w:rPr>
          <w:rFonts w:ascii="Times New Roman" w:hAnsi="Times New Roman"/>
          <w:sz w:val="24"/>
          <w:szCs w:val="24"/>
        </w:rPr>
      </w:pPr>
      <w:r w:rsidRPr="00FB43BF">
        <w:rPr>
          <w:rFonts w:ascii="Times New Roman" w:hAnsi="Times New Roman"/>
          <w:sz w:val="24"/>
          <w:szCs w:val="24"/>
        </w:rPr>
        <w:t>2 Department of Surgery, Osaka Rosai Hospital, Sakai, Japan</w:t>
      </w:r>
    </w:p>
    <w:p w14:paraId="4B26A6CE" w14:textId="77777777" w:rsidR="0003018C" w:rsidRPr="00FB43BF" w:rsidRDefault="0003018C" w:rsidP="0003018C">
      <w:pPr>
        <w:pStyle w:val="af"/>
        <w:spacing w:line="480" w:lineRule="auto"/>
        <w:ind w:leftChars="0" w:left="480"/>
        <w:rPr>
          <w:rFonts w:ascii="Times New Roman" w:hAnsi="Times New Roman"/>
          <w:sz w:val="24"/>
          <w:szCs w:val="24"/>
        </w:rPr>
      </w:pPr>
      <w:r w:rsidRPr="00FB43BF">
        <w:rPr>
          <w:rFonts w:ascii="Times New Roman" w:hAnsi="Times New Roman"/>
          <w:sz w:val="24"/>
          <w:szCs w:val="24"/>
        </w:rPr>
        <w:t>3 Department of Surgery, Kansai Rosai Hospital, Amagasaki, Japan</w:t>
      </w:r>
    </w:p>
    <w:p w14:paraId="7A9A83E0" w14:textId="77777777" w:rsidR="00CB1A5D" w:rsidRDefault="0003018C" w:rsidP="0003018C">
      <w:pPr>
        <w:pStyle w:val="af"/>
        <w:spacing w:line="480" w:lineRule="auto"/>
        <w:ind w:leftChars="0" w:left="480"/>
        <w:rPr>
          <w:rFonts w:ascii="Times New Roman" w:hAnsi="Times New Roman"/>
          <w:sz w:val="24"/>
          <w:szCs w:val="24"/>
        </w:rPr>
      </w:pPr>
      <w:r w:rsidRPr="00FB43BF">
        <w:rPr>
          <w:rFonts w:ascii="Times New Roman" w:hAnsi="Times New Roman"/>
          <w:sz w:val="24"/>
          <w:szCs w:val="24"/>
        </w:rPr>
        <w:t xml:space="preserve">4 Department of </w:t>
      </w:r>
      <w:r w:rsidR="00CB1A5D" w:rsidRPr="00CB1A5D">
        <w:rPr>
          <w:rFonts w:ascii="Times New Roman" w:hAnsi="Times New Roman"/>
          <w:sz w:val="24"/>
          <w:szCs w:val="24"/>
        </w:rPr>
        <w:t>Gastroenterological Surgery</w:t>
      </w:r>
      <w:r w:rsidRPr="00FB43BF">
        <w:rPr>
          <w:rFonts w:ascii="Times New Roman" w:hAnsi="Times New Roman"/>
          <w:sz w:val="24"/>
          <w:szCs w:val="24"/>
        </w:rPr>
        <w:t>, Osaka University Gr</w:t>
      </w:r>
      <w:r>
        <w:rPr>
          <w:rFonts w:ascii="Times New Roman" w:hAnsi="Times New Roman"/>
          <w:sz w:val="24"/>
          <w:szCs w:val="24"/>
        </w:rPr>
        <w:t>aduate School of</w:t>
      </w:r>
    </w:p>
    <w:p w14:paraId="24DA1417" w14:textId="37C0328D" w:rsidR="0003018C" w:rsidRDefault="00CB1A5D" w:rsidP="0003018C">
      <w:pPr>
        <w:pStyle w:val="af"/>
        <w:spacing w:line="480" w:lineRule="auto"/>
        <w:ind w:leftChars="0" w:left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</w:t>
      </w:r>
      <w:r w:rsidR="0003018C">
        <w:rPr>
          <w:rFonts w:ascii="Times New Roman" w:hAnsi="Times New Roman"/>
          <w:sz w:val="24"/>
          <w:szCs w:val="24"/>
        </w:rPr>
        <w:t xml:space="preserve"> Medicine, Suita</w:t>
      </w:r>
      <w:r>
        <w:rPr>
          <w:rFonts w:ascii="Times New Roman" w:hAnsi="Times New Roman"/>
          <w:sz w:val="24"/>
          <w:szCs w:val="24"/>
        </w:rPr>
        <w:t xml:space="preserve">, </w:t>
      </w:r>
      <w:r w:rsidR="0003018C" w:rsidRPr="00FB43BF">
        <w:rPr>
          <w:rFonts w:ascii="Times New Roman" w:hAnsi="Times New Roman"/>
          <w:sz w:val="24"/>
          <w:szCs w:val="24"/>
        </w:rPr>
        <w:t>Japan</w:t>
      </w:r>
    </w:p>
    <w:p w14:paraId="01BDD0B4" w14:textId="60F41D77" w:rsidR="00814D88" w:rsidRDefault="00814D88" w:rsidP="0003018C">
      <w:pPr>
        <w:pStyle w:val="af"/>
        <w:spacing w:line="480" w:lineRule="auto"/>
        <w:ind w:leftChars="0" w:left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5 </w:t>
      </w:r>
      <w:r w:rsidRPr="00814D88">
        <w:rPr>
          <w:rFonts w:ascii="Times New Roman" w:hAnsi="Times New Roman"/>
          <w:sz w:val="24"/>
          <w:szCs w:val="24"/>
          <w:lang w:val="en-US"/>
        </w:rPr>
        <w:t xml:space="preserve">Department of Surgery, </w:t>
      </w:r>
      <w:r w:rsidRPr="00814D88">
        <w:rPr>
          <w:rFonts w:ascii="Times New Roman" w:hAnsi="Times New Roman" w:hint="eastAsia"/>
          <w:sz w:val="24"/>
          <w:szCs w:val="24"/>
          <w:lang w:val="en-US"/>
        </w:rPr>
        <w:t>Osaka General Medical Center</w:t>
      </w:r>
      <w:r w:rsidRPr="00814D88">
        <w:rPr>
          <w:rFonts w:ascii="Times New Roman" w:hAnsi="Times New Roman"/>
          <w:sz w:val="24"/>
          <w:szCs w:val="24"/>
          <w:lang w:val="en-US"/>
        </w:rPr>
        <w:t>, Osaka, Japan</w:t>
      </w:r>
    </w:p>
    <w:p w14:paraId="6797266C" w14:textId="77777777" w:rsidR="00DD3DB1" w:rsidRPr="00FB43BF" w:rsidRDefault="00DD3DB1" w:rsidP="00DD3DB1">
      <w:pPr>
        <w:pStyle w:val="af"/>
        <w:spacing w:line="480" w:lineRule="auto"/>
        <w:ind w:leftChars="0" w:left="480"/>
        <w:rPr>
          <w:rFonts w:ascii="Times New Roman" w:hAnsi="Times New Roman"/>
          <w:sz w:val="24"/>
          <w:szCs w:val="24"/>
          <w:lang w:bidi="he-IL"/>
        </w:rPr>
      </w:pPr>
      <w:r w:rsidRPr="00FB43BF">
        <w:rPr>
          <w:rFonts w:ascii="Times New Roman" w:hAnsi="Times New Roman"/>
          <w:sz w:val="24"/>
          <w:szCs w:val="24"/>
        </w:rPr>
        <w:t xml:space="preserve">6 Department of Surgery, </w:t>
      </w:r>
      <w:r w:rsidRPr="00FB43BF">
        <w:rPr>
          <w:rFonts w:ascii="Times New Roman" w:hAnsi="Times New Roman"/>
          <w:bCs/>
          <w:sz w:val="24"/>
          <w:szCs w:val="24"/>
          <w:lang w:bidi="he-IL"/>
        </w:rPr>
        <w:t>Toyonaka</w:t>
      </w:r>
      <w:r w:rsidRPr="00FB43BF">
        <w:rPr>
          <w:rFonts w:ascii="Times New Roman" w:hAnsi="Times New Roman"/>
          <w:sz w:val="24"/>
          <w:szCs w:val="24"/>
          <w:lang w:bidi="he-IL"/>
        </w:rPr>
        <w:t> Municipal Hospital</w:t>
      </w:r>
      <w:r w:rsidRPr="00FB43BF">
        <w:rPr>
          <w:rFonts w:ascii="Times New Roman" w:hAnsi="Times New Roman"/>
          <w:sz w:val="24"/>
          <w:szCs w:val="24"/>
        </w:rPr>
        <w:t>, Toyonaka, Japan</w:t>
      </w:r>
    </w:p>
    <w:p w14:paraId="2B7C8E19" w14:textId="015FF850" w:rsidR="00814D88" w:rsidRDefault="00A52540" w:rsidP="00A52540">
      <w:pPr>
        <w:pStyle w:val="af"/>
        <w:spacing w:line="480" w:lineRule="auto"/>
        <w:ind w:leftChars="0" w:left="480"/>
        <w:rPr>
          <w:rFonts w:ascii="Times New Roman" w:hAnsi="Times New Roman"/>
          <w:sz w:val="24"/>
          <w:szCs w:val="24"/>
        </w:rPr>
      </w:pPr>
      <w:r w:rsidRPr="00FB43BF">
        <w:rPr>
          <w:rFonts w:ascii="Times New Roman" w:hAnsi="Times New Roman"/>
          <w:sz w:val="24"/>
          <w:szCs w:val="24"/>
        </w:rPr>
        <w:t>7 Department of Surgery, M</w:t>
      </w:r>
      <w:r>
        <w:rPr>
          <w:rFonts w:ascii="Times New Roman" w:hAnsi="Times New Roman"/>
          <w:sz w:val="24"/>
          <w:szCs w:val="24"/>
        </w:rPr>
        <w:t>i</w:t>
      </w:r>
      <w:r w:rsidRPr="00FB43BF">
        <w:rPr>
          <w:rFonts w:ascii="Times New Roman" w:hAnsi="Times New Roman"/>
          <w:sz w:val="24"/>
          <w:szCs w:val="24"/>
        </w:rPr>
        <w:t>noh City Hospital, Minoh, Japan</w:t>
      </w:r>
    </w:p>
    <w:p w14:paraId="681D3D47" w14:textId="73212262" w:rsidR="00A679BC" w:rsidRPr="000B5726" w:rsidRDefault="00A679BC" w:rsidP="00A679BC">
      <w:pPr>
        <w:pStyle w:val="af"/>
        <w:spacing w:line="480" w:lineRule="auto"/>
        <w:ind w:leftChars="0" w:left="48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8 </w:t>
      </w:r>
      <w:r w:rsidR="008D058F" w:rsidRPr="00FB43BF">
        <w:rPr>
          <w:rFonts w:ascii="Times New Roman" w:hAnsi="Times New Roman"/>
          <w:sz w:val="24"/>
          <w:szCs w:val="24"/>
        </w:rPr>
        <w:t>Department of Surgery,</w:t>
      </w:r>
      <w:r w:rsidR="000B572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235B4">
        <w:t xml:space="preserve">Sakai City </w:t>
      </w:r>
      <w:r w:rsidR="001235B4">
        <w:rPr>
          <w:lang w:val="en-US"/>
        </w:rPr>
        <w:t>Medical Center</w:t>
      </w:r>
      <w:r w:rsidR="001235B4">
        <w:t>, Sakai, Japan</w:t>
      </w:r>
    </w:p>
    <w:p w14:paraId="442D1CFF" w14:textId="77777777" w:rsidR="00025169" w:rsidRDefault="00A96840" w:rsidP="00A96840">
      <w:pPr>
        <w:spacing w:line="480" w:lineRule="auto"/>
      </w:pPr>
      <w:r>
        <w:t xml:space="preserve">        9 </w:t>
      </w:r>
      <w:r w:rsidR="008D058F" w:rsidRPr="00FB43BF">
        <w:t xml:space="preserve">Department of </w:t>
      </w:r>
      <w:r w:rsidR="00025169" w:rsidRPr="00025169">
        <w:t>Gastroenterological Surgery</w:t>
      </w:r>
      <w:r w:rsidR="008D058F" w:rsidRPr="00FB43BF">
        <w:t>,</w:t>
      </w:r>
      <w:r w:rsidR="000B5726">
        <w:t xml:space="preserve"> </w:t>
      </w:r>
      <w:r w:rsidR="001235B4">
        <w:t xml:space="preserve">Osaka International Cancer Institute, </w:t>
      </w:r>
    </w:p>
    <w:p w14:paraId="3F279852" w14:textId="348E7D22" w:rsidR="00A679BC" w:rsidRDefault="00025169" w:rsidP="00A96840">
      <w:pPr>
        <w:spacing w:line="480" w:lineRule="auto"/>
      </w:pPr>
      <w:r>
        <w:t xml:space="preserve">           Osaka, Japan</w:t>
      </w:r>
    </w:p>
    <w:p w14:paraId="336E6E38" w14:textId="077E91DD" w:rsidR="003D3AC1" w:rsidRDefault="003D3AC1" w:rsidP="00A96840">
      <w:pPr>
        <w:spacing w:line="480" w:lineRule="auto"/>
      </w:pPr>
      <w:r>
        <w:rPr>
          <w:rFonts w:hint="eastAsia"/>
        </w:rPr>
        <w:t xml:space="preserve">　　</w:t>
      </w:r>
      <w:r>
        <w:t xml:space="preserve">10 </w:t>
      </w:r>
      <w:r w:rsidR="008D058F" w:rsidRPr="00FB43BF">
        <w:t>Department of Surgery,</w:t>
      </w:r>
      <w:r w:rsidR="008D058F">
        <w:t xml:space="preserve"> Ikeda </w:t>
      </w:r>
      <w:r w:rsidR="00A4066F">
        <w:t>City</w:t>
      </w:r>
      <w:r w:rsidR="008D058F">
        <w:t xml:space="preserve"> Hospital, Ikeda</w:t>
      </w:r>
      <w:r w:rsidR="00691655">
        <w:t>,</w:t>
      </w:r>
      <w:r w:rsidR="008D058F">
        <w:t xml:space="preserve"> Japan</w:t>
      </w:r>
    </w:p>
    <w:p w14:paraId="11EFD783" w14:textId="6490F897" w:rsidR="003D3AC1" w:rsidRDefault="003D3AC1" w:rsidP="00A96840">
      <w:pPr>
        <w:spacing w:line="480" w:lineRule="auto"/>
      </w:pPr>
      <w:r>
        <w:t xml:space="preserve">        11 </w:t>
      </w:r>
      <w:r w:rsidRPr="00FB43BF">
        <w:t xml:space="preserve">Department of </w:t>
      </w:r>
      <w:r w:rsidR="00A9365A" w:rsidRPr="00A9365A">
        <w:t xml:space="preserve">Gastroenterological </w:t>
      </w:r>
      <w:r w:rsidRPr="00FB43BF">
        <w:t>Surgery,</w:t>
      </w:r>
      <w:r>
        <w:t xml:space="preserve"> Higashiosaka City Medical Center,</w:t>
      </w:r>
      <w:r w:rsidR="00A9365A">
        <w:br/>
        <w:t xml:space="preserve">            </w:t>
      </w:r>
      <w:r>
        <w:t xml:space="preserve"> Higashiosaka, Japan</w:t>
      </w:r>
    </w:p>
    <w:p w14:paraId="21480770" w14:textId="77777777" w:rsidR="00E338F5" w:rsidRDefault="00E338F5" w:rsidP="00A96840">
      <w:pPr>
        <w:spacing w:line="480" w:lineRule="auto"/>
      </w:pPr>
      <w:r>
        <w:t xml:space="preserve">        12 </w:t>
      </w:r>
      <w:r w:rsidRPr="00E338F5">
        <w:t xml:space="preserve">Department of Therapeutics for Inflammatory Bowel Diseases, </w:t>
      </w:r>
    </w:p>
    <w:p w14:paraId="57759634" w14:textId="60424164" w:rsidR="00E338F5" w:rsidRPr="00E338F5" w:rsidRDefault="00E338F5" w:rsidP="00A96840">
      <w:pPr>
        <w:spacing w:line="480" w:lineRule="auto"/>
      </w:pPr>
      <w:r>
        <w:t xml:space="preserve">             </w:t>
      </w:r>
      <w:r w:rsidRPr="00E338F5">
        <w:t>Graduate School of Medicine</w:t>
      </w:r>
      <w:r>
        <w:t xml:space="preserve">, </w:t>
      </w:r>
      <w:r w:rsidRPr="00E338F5">
        <w:t>Osaka University</w:t>
      </w:r>
      <w:r>
        <w:t xml:space="preserve">, </w:t>
      </w:r>
      <w:r w:rsidRPr="00E338F5">
        <w:t>Suita</w:t>
      </w:r>
      <w:r>
        <w:t xml:space="preserve">, </w:t>
      </w:r>
      <w:r w:rsidRPr="00E338F5">
        <w:t>Japan</w:t>
      </w:r>
    </w:p>
    <w:p w14:paraId="4D4D3990" w14:textId="56713348" w:rsidR="00E338F5" w:rsidRDefault="00E338F5" w:rsidP="00A96840">
      <w:pPr>
        <w:spacing w:line="480" w:lineRule="auto"/>
      </w:pPr>
      <w:r>
        <w:t xml:space="preserve">        13</w:t>
      </w:r>
      <w:r w:rsidR="003D3AC1">
        <w:t xml:space="preserve"> </w:t>
      </w:r>
      <w:r w:rsidRPr="00E338F5">
        <w:t>Division of Health Sciences, Graduate School of Medicine</w:t>
      </w:r>
      <w:r>
        <w:t xml:space="preserve">, Osaka </w:t>
      </w:r>
      <w:r w:rsidRPr="00E338F5">
        <w:t>University</w:t>
      </w:r>
      <w:r>
        <w:t xml:space="preserve">, </w:t>
      </w:r>
    </w:p>
    <w:p w14:paraId="09D84B9A" w14:textId="4CA5779A" w:rsidR="00E338F5" w:rsidRPr="00E338F5" w:rsidRDefault="00E338F5" w:rsidP="00A96840">
      <w:pPr>
        <w:spacing w:line="480" w:lineRule="auto"/>
      </w:pPr>
      <w:r>
        <w:t xml:space="preserve">             </w:t>
      </w:r>
      <w:r w:rsidRPr="00E338F5">
        <w:t>Suita</w:t>
      </w:r>
      <w:r>
        <w:t xml:space="preserve">, </w:t>
      </w:r>
      <w:r w:rsidRPr="00E338F5">
        <w:t>Japan</w:t>
      </w:r>
    </w:p>
    <w:p w14:paraId="2FB5EC78" w14:textId="73F08564" w:rsidR="003D3AC1" w:rsidRDefault="00E338F5" w:rsidP="00A96840">
      <w:pPr>
        <w:spacing w:line="480" w:lineRule="auto"/>
      </w:pPr>
      <w:r>
        <w:t xml:space="preserve">        14 </w:t>
      </w:r>
      <w:r w:rsidR="003D3AC1" w:rsidRPr="00FB43BF">
        <w:t xml:space="preserve">Department of Surgery, National Hospital Organization </w:t>
      </w:r>
      <w:r w:rsidR="003D3AC1">
        <w:t xml:space="preserve">Osaka National   </w:t>
      </w:r>
    </w:p>
    <w:p w14:paraId="37201559" w14:textId="604674E9" w:rsidR="003D3AC1" w:rsidRDefault="003D3AC1" w:rsidP="00A96840">
      <w:pPr>
        <w:spacing w:line="480" w:lineRule="auto"/>
      </w:pPr>
      <w:r>
        <w:t xml:space="preserve">             Hospital, </w:t>
      </w:r>
      <w:r w:rsidRPr="00FB43BF">
        <w:t>Osaka, Japan</w:t>
      </w:r>
    </w:p>
    <w:p w14:paraId="64DFC45B" w14:textId="7033325C" w:rsidR="003D3AC1" w:rsidRDefault="00E338F5" w:rsidP="00A96840">
      <w:pPr>
        <w:spacing w:line="480" w:lineRule="auto"/>
      </w:pPr>
      <w:r>
        <w:t xml:space="preserve">        15</w:t>
      </w:r>
      <w:r w:rsidR="003D3AC1">
        <w:t xml:space="preserve"> </w:t>
      </w:r>
      <w:r w:rsidR="003D3AC1" w:rsidRPr="00FB43BF">
        <w:t xml:space="preserve">Department of Surgery, </w:t>
      </w:r>
      <w:r w:rsidR="003D3AC1">
        <w:t>Nishinomiya Municipal Central Hospital,</w:t>
      </w:r>
      <w:r w:rsidR="003D3AC1" w:rsidRPr="00FB43BF">
        <w:t xml:space="preserve"> </w:t>
      </w:r>
      <w:r w:rsidR="003D3AC1">
        <w:t>Nishinomiya</w:t>
      </w:r>
      <w:r w:rsidR="003D3AC1" w:rsidRPr="00FB43BF">
        <w:t xml:space="preserve">, </w:t>
      </w:r>
      <w:r w:rsidR="003D3AC1">
        <w:br/>
        <w:t xml:space="preserve">             </w:t>
      </w:r>
      <w:r w:rsidR="003D3AC1" w:rsidRPr="00FB43BF">
        <w:t>Japan</w:t>
      </w:r>
    </w:p>
    <w:p w14:paraId="6046FF94" w14:textId="1BF53F5D" w:rsidR="009C4ED8" w:rsidRDefault="00E338F5" w:rsidP="00A96840">
      <w:pPr>
        <w:spacing w:line="480" w:lineRule="auto"/>
      </w:pPr>
      <w:r>
        <w:t xml:space="preserve">        16</w:t>
      </w:r>
      <w:r w:rsidR="009A2C07">
        <w:t xml:space="preserve"> </w:t>
      </w:r>
      <w:r w:rsidR="009C4ED8" w:rsidRPr="00FB43BF">
        <w:t>Department of Surgery</w:t>
      </w:r>
      <w:r w:rsidR="009C4ED8">
        <w:t xml:space="preserve"> and Science, </w:t>
      </w:r>
      <w:r w:rsidR="009C4ED8" w:rsidRPr="00FB43BF">
        <w:t>Gr</w:t>
      </w:r>
      <w:r w:rsidR="009C4ED8">
        <w:t xml:space="preserve">aduate School of Medical Sciences, </w:t>
      </w:r>
    </w:p>
    <w:p w14:paraId="29D3A047" w14:textId="6E1F4003" w:rsidR="009A2C07" w:rsidRPr="00A96840" w:rsidRDefault="009C4ED8" w:rsidP="00A96840">
      <w:pPr>
        <w:spacing w:line="480" w:lineRule="auto"/>
      </w:pPr>
      <w:r>
        <w:t xml:space="preserve">             Kyushu University, Fukuoka, Japan</w:t>
      </w:r>
    </w:p>
    <w:p w14:paraId="5D41755E" w14:textId="77777777" w:rsidR="0003018C" w:rsidRPr="00495F71" w:rsidRDefault="0003018C" w:rsidP="0003018C">
      <w:pPr>
        <w:pStyle w:val="2"/>
        <w:numPr>
          <w:ilvl w:val="0"/>
          <w:numId w:val="35"/>
        </w:num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495F71">
        <w:rPr>
          <w:rFonts w:ascii="Times New Roman" w:hAnsi="Times New Roman"/>
          <w:color w:val="000000" w:themeColor="text1"/>
          <w:sz w:val="24"/>
          <w:szCs w:val="24"/>
          <w:lang w:val="en-US" w:eastAsia="ja-JP"/>
        </w:rPr>
        <w:t>Correspondence:</w:t>
      </w:r>
    </w:p>
    <w:p w14:paraId="33408E23" w14:textId="77777777" w:rsidR="0003018C" w:rsidRPr="00495F71" w:rsidRDefault="0003018C" w:rsidP="0003018C">
      <w:pPr>
        <w:pStyle w:val="af"/>
        <w:spacing w:line="480" w:lineRule="auto"/>
        <w:ind w:leftChars="0" w:left="480"/>
        <w:rPr>
          <w:rFonts w:ascii="Times New Roman" w:hAnsi="Times New Roman"/>
          <w:color w:val="000000" w:themeColor="text1"/>
          <w:sz w:val="24"/>
          <w:szCs w:val="24"/>
        </w:rPr>
      </w:pPr>
      <w:r w:rsidRPr="00495F71">
        <w:rPr>
          <w:rFonts w:ascii="Times New Roman" w:hAnsi="Times New Roman"/>
          <w:color w:val="000000" w:themeColor="text1"/>
          <w:sz w:val="24"/>
          <w:szCs w:val="24"/>
        </w:rPr>
        <w:t>Kohei Murata, MD, PhD</w:t>
      </w:r>
    </w:p>
    <w:p w14:paraId="4E999946" w14:textId="77777777" w:rsidR="0003018C" w:rsidRPr="00495F71" w:rsidRDefault="0003018C" w:rsidP="0003018C">
      <w:pPr>
        <w:pStyle w:val="af"/>
        <w:spacing w:line="480" w:lineRule="auto"/>
        <w:ind w:leftChars="0" w:left="480"/>
        <w:rPr>
          <w:rFonts w:ascii="Times New Roman" w:hAnsi="Times New Roman"/>
          <w:color w:val="000000" w:themeColor="text1"/>
          <w:sz w:val="24"/>
          <w:szCs w:val="24"/>
        </w:rPr>
      </w:pPr>
      <w:r w:rsidRPr="00495F71">
        <w:rPr>
          <w:rFonts w:ascii="Times New Roman" w:hAnsi="Times New Roman"/>
          <w:color w:val="000000" w:themeColor="text1"/>
          <w:sz w:val="24"/>
          <w:szCs w:val="24"/>
        </w:rPr>
        <w:t>Department of Surgery, Kansai Rosai Hospital, Amagasaki, Japan</w:t>
      </w:r>
    </w:p>
    <w:p w14:paraId="7599F3FC" w14:textId="77777777" w:rsidR="0003018C" w:rsidRPr="00495F71" w:rsidRDefault="0003018C" w:rsidP="0003018C">
      <w:pPr>
        <w:pStyle w:val="af"/>
        <w:spacing w:line="480" w:lineRule="auto"/>
        <w:ind w:leftChars="0" w:left="480"/>
        <w:rPr>
          <w:rFonts w:ascii="Times New Roman" w:hAnsi="Times New Roman"/>
          <w:color w:val="000000" w:themeColor="text1"/>
          <w:sz w:val="24"/>
          <w:szCs w:val="24"/>
        </w:rPr>
      </w:pPr>
      <w:r w:rsidRPr="00495F7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3-1-69 Inabaso, </w:t>
      </w:r>
      <w:r w:rsidRPr="00495F71">
        <w:rPr>
          <w:rFonts w:ascii="Times New Roman" w:hAnsi="Times New Roman"/>
          <w:color w:val="000000" w:themeColor="text1"/>
          <w:sz w:val="24"/>
          <w:szCs w:val="24"/>
        </w:rPr>
        <w:t>Amagasaki, Osaka, 660-8511 Japan</w:t>
      </w:r>
    </w:p>
    <w:p w14:paraId="2E31F76B" w14:textId="77777777" w:rsidR="0003018C" w:rsidRPr="00495F71" w:rsidRDefault="0003018C" w:rsidP="0003018C">
      <w:pPr>
        <w:pStyle w:val="af"/>
        <w:spacing w:line="480" w:lineRule="auto"/>
        <w:ind w:leftChars="0" w:left="480"/>
        <w:rPr>
          <w:rFonts w:ascii="Times New Roman" w:hAnsi="Times New Roman"/>
          <w:color w:val="000000" w:themeColor="text1"/>
          <w:sz w:val="24"/>
          <w:szCs w:val="24"/>
        </w:rPr>
      </w:pPr>
      <w:r w:rsidRPr="00495F71">
        <w:rPr>
          <w:rFonts w:ascii="Times New Roman" w:hAnsi="Times New Roman"/>
          <w:color w:val="000000" w:themeColor="text1"/>
          <w:sz w:val="24"/>
          <w:szCs w:val="24"/>
        </w:rPr>
        <w:t>TEL: +81-6-6416-1221</w:t>
      </w:r>
    </w:p>
    <w:p w14:paraId="4DED9ADD" w14:textId="77777777" w:rsidR="0003018C" w:rsidRPr="00495F71" w:rsidRDefault="0003018C" w:rsidP="0003018C">
      <w:pPr>
        <w:spacing w:line="480" w:lineRule="auto"/>
        <w:ind w:left="480"/>
        <w:rPr>
          <w:color w:val="000000" w:themeColor="text1"/>
        </w:rPr>
      </w:pPr>
      <w:r w:rsidRPr="00495F71">
        <w:rPr>
          <w:color w:val="000000" w:themeColor="text1"/>
        </w:rPr>
        <w:t>E-mail: kmuratajp@yahoo.co.jp</w:t>
      </w:r>
    </w:p>
    <w:p w14:paraId="2686254B" w14:textId="77777777" w:rsidR="00277DD0" w:rsidRDefault="00277DD0" w:rsidP="006372A1">
      <w:pPr>
        <w:spacing w:line="480" w:lineRule="auto"/>
      </w:pPr>
    </w:p>
    <w:p w14:paraId="048F19B7" w14:textId="77777777" w:rsidR="00AD3971" w:rsidRPr="00FA0331" w:rsidRDefault="00AD3971" w:rsidP="006372A1">
      <w:pPr>
        <w:spacing w:line="480" w:lineRule="auto"/>
      </w:pPr>
    </w:p>
    <w:p w14:paraId="02671111" w14:textId="146CF9C2" w:rsidR="006372A1" w:rsidRPr="00FA0331" w:rsidRDefault="00FD6C85" w:rsidP="006372A1">
      <w:pPr>
        <w:spacing w:line="480" w:lineRule="auto"/>
        <w:rPr>
          <w:b/>
          <w:color w:val="0070C0"/>
        </w:rPr>
      </w:pPr>
      <w:r w:rsidRPr="00FA0331">
        <w:rPr>
          <w:b/>
          <w:color w:val="0070C0"/>
        </w:rPr>
        <w:lastRenderedPageBreak/>
        <w:t>FIGURE LEGENDS</w:t>
      </w:r>
    </w:p>
    <w:p w14:paraId="6B23CCAC" w14:textId="77777777" w:rsidR="00FD6C85" w:rsidRPr="00FA0331" w:rsidRDefault="00FD6C85" w:rsidP="006372A1">
      <w:pPr>
        <w:spacing w:line="480" w:lineRule="auto"/>
        <w:rPr>
          <w:b/>
          <w:i/>
          <w:color w:val="0070C0"/>
        </w:rPr>
      </w:pPr>
    </w:p>
    <w:p w14:paraId="38F8EEC6" w14:textId="4840DFB6" w:rsidR="007454B0" w:rsidRDefault="00FD6C85" w:rsidP="006372A1">
      <w:pPr>
        <w:spacing w:line="480" w:lineRule="auto"/>
        <w:rPr>
          <w:color w:val="000000" w:themeColor="text1"/>
        </w:rPr>
      </w:pPr>
      <w:r w:rsidRPr="00FA0331">
        <w:rPr>
          <w:b/>
          <w:color w:val="0070C0"/>
        </w:rPr>
        <w:t>FIGURE</w:t>
      </w:r>
      <w:r w:rsidR="006372A1" w:rsidRPr="00FA0331">
        <w:rPr>
          <w:b/>
          <w:color w:val="0070C0"/>
        </w:rPr>
        <w:t xml:space="preserve"> </w:t>
      </w:r>
      <w:r w:rsidR="00AD3971">
        <w:rPr>
          <w:b/>
          <w:color w:val="0070C0"/>
        </w:rPr>
        <w:t>S</w:t>
      </w:r>
      <w:r w:rsidR="006372A1" w:rsidRPr="00FA0331">
        <w:rPr>
          <w:b/>
          <w:color w:val="0070C0"/>
        </w:rPr>
        <w:t>1</w:t>
      </w:r>
      <w:r w:rsidR="006372A1" w:rsidRPr="00FA0331">
        <w:t xml:space="preserve"> </w:t>
      </w:r>
      <w:r w:rsidR="00931F7B" w:rsidRPr="00FA0331">
        <w:t>Ka</w:t>
      </w:r>
      <w:r w:rsidR="00F15D20" w:rsidRPr="00FA0331">
        <w:rPr>
          <w:color w:val="000000" w:themeColor="text1"/>
        </w:rPr>
        <w:t>plan-Meier curve</w:t>
      </w:r>
      <w:r w:rsidR="00F31054" w:rsidRPr="00FA0331">
        <w:rPr>
          <w:color w:val="000000" w:themeColor="text1"/>
        </w:rPr>
        <w:t>s</w:t>
      </w:r>
      <w:r w:rsidR="00931F7B" w:rsidRPr="00FA0331">
        <w:rPr>
          <w:color w:val="000000" w:themeColor="text1"/>
        </w:rPr>
        <w:t xml:space="preserve"> of over</w:t>
      </w:r>
      <w:r w:rsidR="00AD3971">
        <w:rPr>
          <w:color w:val="000000" w:themeColor="text1"/>
        </w:rPr>
        <w:t>all survival stratified by differentiation grade</w:t>
      </w:r>
      <w:r w:rsidR="00931F7B" w:rsidRPr="00FA0331">
        <w:rPr>
          <w:color w:val="000000" w:themeColor="text1"/>
        </w:rPr>
        <w:t xml:space="preserve"> for (</w:t>
      </w:r>
      <w:r w:rsidR="00FC62E7" w:rsidRPr="00FA0331">
        <w:rPr>
          <w:color w:val="000000" w:themeColor="text1"/>
        </w:rPr>
        <w:t>a) mucinous adenocarcinoma</w:t>
      </w:r>
      <w:r w:rsidR="00490079" w:rsidRPr="00E511D3">
        <w:rPr>
          <w:color w:val="000000" w:themeColor="text1"/>
        </w:rPr>
        <w:t>s</w:t>
      </w:r>
      <w:r w:rsidR="00FC62E7" w:rsidRPr="00FA0331">
        <w:rPr>
          <w:color w:val="000000" w:themeColor="text1"/>
        </w:rPr>
        <w:t xml:space="preserve"> (n</w:t>
      </w:r>
      <w:r w:rsidR="00462FC9" w:rsidRPr="00E511D3">
        <w:rPr>
          <w:color w:val="000000" w:themeColor="text1"/>
        </w:rPr>
        <w:t xml:space="preserve"> </w:t>
      </w:r>
      <w:r w:rsidR="00FC62E7" w:rsidRPr="00FA0331">
        <w:rPr>
          <w:color w:val="000000" w:themeColor="text1"/>
        </w:rPr>
        <w:t>=</w:t>
      </w:r>
      <w:r w:rsidR="00462FC9" w:rsidRPr="00E511D3">
        <w:rPr>
          <w:color w:val="000000" w:themeColor="text1"/>
        </w:rPr>
        <w:t xml:space="preserve"> </w:t>
      </w:r>
      <w:r w:rsidR="00AD3971">
        <w:rPr>
          <w:color w:val="000000" w:themeColor="text1"/>
        </w:rPr>
        <w:t>56</w:t>
      </w:r>
      <w:r w:rsidR="00931F7B" w:rsidRPr="00FA0331">
        <w:rPr>
          <w:color w:val="000000" w:themeColor="text1"/>
        </w:rPr>
        <w:t xml:space="preserve">), </w:t>
      </w:r>
      <w:r w:rsidR="001772ED" w:rsidRPr="00E511D3">
        <w:rPr>
          <w:color w:val="000000" w:themeColor="text1"/>
        </w:rPr>
        <w:t xml:space="preserve">and </w:t>
      </w:r>
      <w:r w:rsidR="00931F7B" w:rsidRPr="00FA0331">
        <w:rPr>
          <w:color w:val="000000" w:themeColor="text1"/>
        </w:rPr>
        <w:t>(b) non-mucinous</w:t>
      </w:r>
      <w:r w:rsidR="00675652" w:rsidRPr="00FA0331">
        <w:rPr>
          <w:color w:val="000000" w:themeColor="text1"/>
        </w:rPr>
        <w:t xml:space="preserve"> a</w:t>
      </w:r>
      <w:r w:rsidR="00931F7B" w:rsidRPr="00FA0331">
        <w:rPr>
          <w:color w:val="000000" w:themeColor="text1"/>
        </w:rPr>
        <w:t>denocarcinoma</w:t>
      </w:r>
      <w:r w:rsidR="00AB1502" w:rsidRPr="00FA0331">
        <w:rPr>
          <w:color w:val="000000" w:themeColor="text1"/>
        </w:rPr>
        <w:t>s</w:t>
      </w:r>
      <w:r w:rsidR="00FC62E7" w:rsidRPr="00FA0331">
        <w:rPr>
          <w:color w:val="000000" w:themeColor="text1"/>
        </w:rPr>
        <w:t xml:space="preserve"> (n</w:t>
      </w:r>
      <w:r w:rsidR="00462FC9" w:rsidRPr="00E511D3">
        <w:rPr>
          <w:color w:val="000000" w:themeColor="text1"/>
        </w:rPr>
        <w:t xml:space="preserve"> </w:t>
      </w:r>
      <w:r w:rsidR="00FC62E7" w:rsidRPr="00FA0331">
        <w:rPr>
          <w:color w:val="000000" w:themeColor="text1"/>
        </w:rPr>
        <w:t>=</w:t>
      </w:r>
      <w:r w:rsidR="00462FC9" w:rsidRPr="00E511D3">
        <w:rPr>
          <w:color w:val="000000" w:themeColor="text1"/>
        </w:rPr>
        <w:t xml:space="preserve"> </w:t>
      </w:r>
      <w:r w:rsidR="00AD3971">
        <w:rPr>
          <w:color w:val="000000" w:themeColor="text1"/>
        </w:rPr>
        <w:t>71</w:t>
      </w:r>
      <w:r w:rsidR="00931F7B" w:rsidRPr="00FA0331">
        <w:rPr>
          <w:color w:val="000000" w:themeColor="text1"/>
        </w:rPr>
        <w:t>).</w:t>
      </w:r>
    </w:p>
    <w:p w14:paraId="3B973B4C" w14:textId="77777777" w:rsidR="00D242ED" w:rsidRDefault="00D242ED" w:rsidP="006372A1">
      <w:pPr>
        <w:spacing w:line="480" w:lineRule="auto"/>
        <w:rPr>
          <w:color w:val="000000" w:themeColor="text1"/>
        </w:rPr>
      </w:pPr>
    </w:p>
    <w:p w14:paraId="33CAAC3A" w14:textId="77777777" w:rsidR="00D242ED" w:rsidRDefault="00D242ED" w:rsidP="006372A1">
      <w:pPr>
        <w:spacing w:line="480" w:lineRule="auto"/>
        <w:rPr>
          <w:color w:val="000000" w:themeColor="text1"/>
        </w:rPr>
      </w:pPr>
    </w:p>
    <w:p w14:paraId="013DE9D7" w14:textId="77777777" w:rsidR="00D242ED" w:rsidRDefault="00D242ED" w:rsidP="006372A1">
      <w:pPr>
        <w:spacing w:line="480" w:lineRule="auto"/>
        <w:rPr>
          <w:color w:val="000000" w:themeColor="text1"/>
        </w:rPr>
      </w:pPr>
    </w:p>
    <w:p w14:paraId="3F409C7F" w14:textId="77777777" w:rsidR="00D242ED" w:rsidRDefault="00D242ED" w:rsidP="006372A1">
      <w:pPr>
        <w:spacing w:line="480" w:lineRule="auto"/>
        <w:rPr>
          <w:color w:val="000000" w:themeColor="text1"/>
        </w:rPr>
      </w:pPr>
    </w:p>
    <w:p w14:paraId="2CC0813E" w14:textId="77777777" w:rsidR="00D242ED" w:rsidRDefault="00D242ED" w:rsidP="006372A1">
      <w:pPr>
        <w:spacing w:line="480" w:lineRule="auto"/>
        <w:rPr>
          <w:color w:val="000000" w:themeColor="text1"/>
        </w:rPr>
      </w:pPr>
    </w:p>
    <w:p w14:paraId="702AE2F0" w14:textId="77777777" w:rsidR="00D242ED" w:rsidRDefault="00D242ED" w:rsidP="006372A1">
      <w:pPr>
        <w:spacing w:line="480" w:lineRule="auto"/>
        <w:rPr>
          <w:color w:val="000000" w:themeColor="text1"/>
        </w:rPr>
      </w:pPr>
    </w:p>
    <w:p w14:paraId="385112F7" w14:textId="77777777" w:rsidR="00D242ED" w:rsidRDefault="00D242ED" w:rsidP="006372A1">
      <w:pPr>
        <w:spacing w:line="480" w:lineRule="auto"/>
        <w:rPr>
          <w:color w:val="000000" w:themeColor="text1"/>
        </w:rPr>
      </w:pPr>
    </w:p>
    <w:p w14:paraId="19515849" w14:textId="77777777" w:rsidR="00D242ED" w:rsidRDefault="00D242ED" w:rsidP="006372A1">
      <w:pPr>
        <w:spacing w:line="480" w:lineRule="auto"/>
        <w:rPr>
          <w:color w:val="000000" w:themeColor="text1"/>
        </w:rPr>
      </w:pPr>
    </w:p>
    <w:p w14:paraId="60B4B817" w14:textId="77777777" w:rsidR="00D242ED" w:rsidRDefault="00D242ED" w:rsidP="006372A1">
      <w:pPr>
        <w:spacing w:line="480" w:lineRule="auto"/>
        <w:rPr>
          <w:color w:val="000000" w:themeColor="text1"/>
        </w:rPr>
      </w:pPr>
    </w:p>
    <w:p w14:paraId="100746D1" w14:textId="77777777" w:rsidR="00D242ED" w:rsidRDefault="00D242ED" w:rsidP="006372A1">
      <w:pPr>
        <w:spacing w:line="480" w:lineRule="auto"/>
        <w:rPr>
          <w:color w:val="000000" w:themeColor="text1"/>
        </w:rPr>
      </w:pPr>
    </w:p>
    <w:p w14:paraId="02346817" w14:textId="77777777" w:rsidR="00D242ED" w:rsidRDefault="00D242ED" w:rsidP="006372A1">
      <w:pPr>
        <w:spacing w:line="480" w:lineRule="auto"/>
        <w:rPr>
          <w:color w:val="000000" w:themeColor="text1"/>
        </w:rPr>
      </w:pPr>
    </w:p>
    <w:p w14:paraId="2F89FB9F" w14:textId="77777777" w:rsidR="00D242ED" w:rsidRDefault="00D242ED" w:rsidP="006372A1">
      <w:pPr>
        <w:spacing w:line="480" w:lineRule="auto"/>
        <w:rPr>
          <w:color w:val="000000" w:themeColor="text1"/>
        </w:rPr>
      </w:pPr>
    </w:p>
    <w:p w14:paraId="5B86BE41" w14:textId="77777777" w:rsidR="00D242ED" w:rsidRDefault="00D242ED" w:rsidP="006372A1">
      <w:pPr>
        <w:spacing w:line="480" w:lineRule="auto"/>
        <w:rPr>
          <w:color w:val="000000" w:themeColor="text1"/>
        </w:rPr>
      </w:pPr>
    </w:p>
    <w:p w14:paraId="5B3DBCFF" w14:textId="77777777" w:rsidR="00D242ED" w:rsidRDefault="00D242ED" w:rsidP="006372A1">
      <w:pPr>
        <w:spacing w:line="480" w:lineRule="auto"/>
        <w:rPr>
          <w:color w:val="000000" w:themeColor="text1"/>
        </w:rPr>
      </w:pPr>
    </w:p>
    <w:p w14:paraId="6A88665D" w14:textId="77777777" w:rsidR="00D242ED" w:rsidRDefault="00D242ED" w:rsidP="006372A1">
      <w:pPr>
        <w:spacing w:line="480" w:lineRule="auto"/>
        <w:rPr>
          <w:color w:val="000000" w:themeColor="text1"/>
        </w:rPr>
      </w:pPr>
    </w:p>
    <w:p w14:paraId="0DCBF4ED" w14:textId="77777777" w:rsidR="00D242ED" w:rsidRDefault="00D242ED" w:rsidP="006372A1">
      <w:pPr>
        <w:spacing w:line="480" w:lineRule="auto"/>
        <w:rPr>
          <w:color w:val="000000" w:themeColor="text1"/>
        </w:rPr>
      </w:pPr>
    </w:p>
    <w:p w14:paraId="647FD43B" w14:textId="77777777" w:rsidR="00D242ED" w:rsidRDefault="00D242ED" w:rsidP="006372A1">
      <w:pPr>
        <w:spacing w:line="480" w:lineRule="auto"/>
        <w:rPr>
          <w:color w:val="000000" w:themeColor="text1"/>
        </w:rPr>
      </w:pPr>
    </w:p>
    <w:p w14:paraId="16FDB4C0" w14:textId="77777777" w:rsidR="00D242ED" w:rsidRDefault="00D242ED" w:rsidP="006372A1">
      <w:pPr>
        <w:spacing w:line="480" w:lineRule="auto"/>
        <w:rPr>
          <w:color w:val="000000" w:themeColor="text1"/>
        </w:rPr>
      </w:pPr>
    </w:p>
    <w:p w14:paraId="4B29A99A" w14:textId="77777777" w:rsidR="00D242ED" w:rsidRPr="00AD3971" w:rsidRDefault="00D242ED" w:rsidP="006372A1">
      <w:pPr>
        <w:spacing w:line="480" w:lineRule="auto"/>
        <w:rPr>
          <w:b/>
        </w:rPr>
      </w:pPr>
    </w:p>
    <w:sectPr w:rsidR="00D242ED" w:rsidRPr="00AD3971" w:rsidSect="009073B0">
      <w:headerReference w:type="default" r:id="rId7"/>
      <w:footerReference w:type="default" r:id="rId8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69BE8F9" w16cid:durableId="1F5FDDEF"/>
  <w16cid:commentId w16cid:paraId="39D0B5CC" w16cid:durableId="1F5FDDF0"/>
  <w16cid:commentId w16cid:paraId="64112EB3" w16cid:durableId="1F5FDDF1"/>
  <w16cid:commentId w16cid:paraId="7832D849" w16cid:durableId="1F5FDDF2"/>
  <w16cid:commentId w16cid:paraId="0B9BA779" w16cid:durableId="1F5FDDF3"/>
  <w16cid:commentId w16cid:paraId="7B976DCD" w16cid:durableId="1F5FDDF4"/>
  <w16cid:commentId w16cid:paraId="2B9FB0AD" w16cid:durableId="1F5FDDF5"/>
  <w16cid:commentId w16cid:paraId="47134A75" w16cid:durableId="1F5FDDF6"/>
  <w16cid:commentId w16cid:paraId="3BABEBD0" w16cid:durableId="1F5FDDF7"/>
  <w16cid:commentId w16cid:paraId="3960C553" w16cid:durableId="1F5FDDF8"/>
  <w16cid:commentId w16cid:paraId="64CFB4CA" w16cid:durableId="1F5FDDF9"/>
  <w16cid:commentId w16cid:paraId="50F3E358" w16cid:durableId="1F5FDDFA"/>
  <w16cid:commentId w16cid:paraId="59E1AC58" w16cid:durableId="1F5FDDFB"/>
  <w16cid:commentId w16cid:paraId="3565F543" w16cid:durableId="1F587871"/>
  <w16cid:commentId w16cid:paraId="78FDC5A0" w16cid:durableId="1F5FDDFD"/>
  <w16cid:commentId w16cid:paraId="18839DE2" w16cid:durableId="1F5FDDFE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81A5A1" w14:textId="77777777" w:rsidR="009E455A" w:rsidRDefault="009E455A">
      <w:r>
        <w:separator/>
      </w:r>
    </w:p>
  </w:endnote>
  <w:endnote w:type="continuationSeparator" w:id="0">
    <w:p w14:paraId="00571D2D" w14:textId="77777777" w:rsidR="009E455A" w:rsidRDefault="009E4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D8B15A" w14:textId="0F6CA822" w:rsidR="00475AD4" w:rsidRPr="006450D1" w:rsidRDefault="00475AD4" w:rsidP="009073B0">
    <w:pPr>
      <w:pStyle w:val="a5"/>
      <w:jc w:val="center"/>
      <w:rPr>
        <w:rFonts w:ascii="Times New Roman" w:hAnsi="Times New Roman"/>
        <w:sz w:val="22"/>
        <w:szCs w:val="24"/>
      </w:rPr>
    </w:pPr>
    <w:r w:rsidRPr="006450D1">
      <w:rPr>
        <w:rFonts w:ascii="Times New Roman" w:hAnsi="Times New Roman"/>
        <w:sz w:val="22"/>
        <w:szCs w:val="24"/>
      </w:rPr>
      <w:fldChar w:fldCharType="begin"/>
    </w:r>
    <w:r w:rsidRPr="006450D1">
      <w:rPr>
        <w:rFonts w:ascii="Times New Roman" w:hAnsi="Times New Roman"/>
        <w:sz w:val="22"/>
        <w:szCs w:val="24"/>
      </w:rPr>
      <w:instrText xml:space="preserve"> PAGE    \* MERGEFORMAT </w:instrText>
    </w:r>
    <w:r w:rsidRPr="006450D1">
      <w:rPr>
        <w:rFonts w:ascii="Times New Roman" w:hAnsi="Times New Roman"/>
        <w:sz w:val="22"/>
        <w:szCs w:val="24"/>
      </w:rPr>
      <w:fldChar w:fldCharType="separate"/>
    </w:r>
    <w:r w:rsidR="00023AA4" w:rsidRPr="00023AA4">
      <w:rPr>
        <w:rFonts w:ascii="Times New Roman" w:hAnsi="Times New Roman"/>
        <w:noProof/>
        <w:sz w:val="22"/>
        <w:szCs w:val="24"/>
        <w:lang w:val="ja-JP"/>
      </w:rPr>
      <w:t>2</w:t>
    </w:r>
    <w:r w:rsidRPr="006450D1">
      <w:rPr>
        <w:rFonts w:ascii="Times New Roman" w:hAnsi="Times New Roman"/>
        <w:sz w:val="22"/>
        <w:szCs w:val="24"/>
      </w:rPr>
      <w:fldChar w:fldCharType="end"/>
    </w:r>
  </w:p>
  <w:p w14:paraId="3E1896CC" w14:textId="77777777" w:rsidR="00475AD4" w:rsidRDefault="00475AD4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808A6E" w14:textId="77777777" w:rsidR="009E455A" w:rsidRDefault="009E455A">
      <w:r>
        <w:separator/>
      </w:r>
    </w:p>
  </w:footnote>
  <w:footnote w:type="continuationSeparator" w:id="0">
    <w:p w14:paraId="5167554B" w14:textId="77777777" w:rsidR="009E455A" w:rsidRDefault="009E455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F29AAB" w14:textId="77777777" w:rsidR="00475AD4" w:rsidRPr="00D77000" w:rsidRDefault="00475AD4" w:rsidP="009073B0">
    <w:pPr>
      <w:pStyle w:val="a3"/>
      <w:jc w:val="right"/>
      <w:rPr>
        <w:rFonts w:ascii="Times New Roman" w:hAnsi="Times New Roman"/>
        <w:sz w:val="22"/>
      </w:rPr>
    </w:pPr>
    <w:r w:rsidRPr="00D77000">
      <w:rPr>
        <w:rFonts w:ascii="Times New Roman" w:hAnsi="Times New Roman"/>
        <w:sz w:val="22"/>
      </w:rPr>
      <w:t>Sueda et al.</w:t>
    </w:r>
  </w:p>
  <w:p w14:paraId="65246BBC" w14:textId="77777777" w:rsidR="00475AD4" w:rsidRDefault="00475AD4" w:rsidP="009073B0">
    <w:pPr>
      <w:pStyle w:val="a3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912348"/>
    <w:multiLevelType w:val="hybridMultilevel"/>
    <w:tmpl w:val="0EE265EC"/>
    <w:lvl w:ilvl="0" w:tplc="61AEB2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29343F6"/>
    <w:multiLevelType w:val="hybridMultilevel"/>
    <w:tmpl w:val="DD62AE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17FF3990"/>
    <w:multiLevelType w:val="hybridMultilevel"/>
    <w:tmpl w:val="E81C2726"/>
    <w:lvl w:ilvl="0" w:tplc="E9389E64">
      <w:start w:val="1"/>
      <w:numFmt w:val="lowerLetter"/>
      <w:lvlText w:val="%1)"/>
      <w:lvlJc w:val="left"/>
      <w:pPr>
        <w:ind w:left="15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040" w:hanging="420"/>
      </w:pPr>
    </w:lvl>
    <w:lvl w:ilvl="2" w:tplc="04090011" w:tentative="1">
      <w:start w:val="1"/>
      <w:numFmt w:val="decimalEnclosedCircle"/>
      <w:lvlText w:val="%3"/>
      <w:lvlJc w:val="left"/>
      <w:pPr>
        <w:ind w:left="2460" w:hanging="420"/>
      </w:pPr>
    </w:lvl>
    <w:lvl w:ilvl="3" w:tplc="0409000F" w:tentative="1">
      <w:start w:val="1"/>
      <w:numFmt w:val="decimal"/>
      <w:lvlText w:val="%4."/>
      <w:lvlJc w:val="left"/>
      <w:pPr>
        <w:ind w:left="2880" w:hanging="420"/>
      </w:pPr>
    </w:lvl>
    <w:lvl w:ilvl="4" w:tplc="04090017" w:tentative="1">
      <w:start w:val="1"/>
      <w:numFmt w:val="aiueoFullWidth"/>
      <w:lvlText w:val="(%5)"/>
      <w:lvlJc w:val="left"/>
      <w:pPr>
        <w:ind w:left="330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20" w:hanging="420"/>
      </w:pPr>
    </w:lvl>
    <w:lvl w:ilvl="6" w:tplc="0409000F" w:tentative="1">
      <w:start w:val="1"/>
      <w:numFmt w:val="decimal"/>
      <w:lvlText w:val="%7."/>
      <w:lvlJc w:val="left"/>
      <w:pPr>
        <w:ind w:left="4140" w:hanging="420"/>
      </w:pPr>
    </w:lvl>
    <w:lvl w:ilvl="7" w:tplc="04090017" w:tentative="1">
      <w:start w:val="1"/>
      <w:numFmt w:val="aiueoFullWidth"/>
      <w:lvlText w:val="(%8)"/>
      <w:lvlJc w:val="left"/>
      <w:pPr>
        <w:ind w:left="45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980" w:hanging="420"/>
      </w:pPr>
    </w:lvl>
  </w:abstractNum>
  <w:abstractNum w:abstractNumId="3">
    <w:nsid w:val="20D41349"/>
    <w:multiLevelType w:val="hybridMultilevel"/>
    <w:tmpl w:val="C4742AAA"/>
    <w:lvl w:ilvl="0" w:tplc="A79EE766">
      <w:start w:val="1"/>
      <w:numFmt w:val="lowerLetter"/>
      <w:lvlText w:val="%1)"/>
      <w:lvlJc w:val="left"/>
      <w:pPr>
        <w:ind w:left="15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040" w:hanging="420"/>
      </w:pPr>
    </w:lvl>
    <w:lvl w:ilvl="2" w:tplc="04090011" w:tentative="1">
      <w:start w:val="1"/>
      <w:numFmt w:val="decimalEnclosedCircle"/>
      <w:lvlText w:val="%3"/>
      <w:lvlJc w:val="left"/>
      <w:pPr>
        <w:ind w:left="2460" w:hanging="420"/>
      </w:pPr>
    </w:lvl>
    <w:lvl w:ilvl="3" w:tplc="0409000F" w:tentative="1">
      <w:start w:val="1"/>
      <w:numFmt w:val="decimal"/>
      <w:lvlText w:val="%4."/>
      <w:lvlJc w:val="left"/>
      <w:pPr>
        <w:ind w:left="2880" w:hanging="420"/>
      </w:pPr>
    </w:lvl>
    <w:lvl w:ilvl="4" w:tplc="04090017" w:tentative="1">
      <w:start w:val="1"/>
      <w:numFmt w:val="aiueoFullWidth"/>
      <w:lvlText w:val="(%5)"/>
      <w:lvlJc w:val="left"/>
      <w:pPr>
        <w:ind w:left="330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20" w:hanging="420"/>
      </w:pPr>
    </w:lvl>
    <w:lvl w:ilvl="6" w:tplc="0409000F" w:tentative="1">
      <w:start w:val="1"/>
      <w:numFmt w:val="decimal"/>
      <w:lvlText w:val="%7."/>
      <w:lvlJc w:val="left"/>
      <w:pPr>
        <w:ind w:left="4140" w:hanging="420"/>
      </w:pPr>
    </w:lvl>
    <w:lvl w:ilvl="7" w:tplc="04090017" w:tentative="1">
      <w:start w:val="1"/>
      <w:numFmt w:val="aiueoFullWidth"/>
      <w:lvlText w:val="(%8)"/>
      <w:lvlJc w:val="left"/>
      <w:pPr>
        <w:ind w:left="45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980" w:hanging="420"/>
      </w:pPr>
    </w:lvl>
  </w:abstractNum>
  <w:abstractNum w:abstractNumId="4">
    <w:nsid w:val="229015EC"/>
    <w:multiLevelType w:val="hybridMultilevel"/>
    <w:tmpl w:val="EF30BC6C"/>
    <w:lvl w:ilvl="0" w:tplc="E0CA2648">
      <w:start w:val="1"/>
      <w:numFmt w:val="decimal"/>
      <w:lvlText w:val="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5">
    <w:nsid w:val="22A70985"/>
    <w:multiLevelType w:val="hybridMultilevel"/>
    <w:tmpl w:val="634254AC"/>
    <w:lvl w:ilvl="0" w:tplc="28989F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25FC693E"/>
    <w:multiLevelType w:val="hybridMultilevel"/>
    <w:tmpl w:val="C6EAAF1A"/>
    <w:lvl w:ilvl="0" w:tplc="F2F42F66">
      <w:numFmt w:val="bullet"/>
      <w:lvlText w:val=""/>
      <w:lvlJc w:val="left"/>
      <w:pPr>
        <w:ind w:left="360" w:hanging="360"/>
      </w:pPr>
      <w:rPr>
        <w:rFonts w:ascii="Wingdings" w:eastAsia="ＭＳ 明朝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2D926D2B"/>
    <w:multiLevelType w:val="hybridMultilevel"/>
    <w:tmpl w:val="D2582402"/>
    <w:lvl w:ilvl="0" w:tplc="A57E7CE6">
      <w:start w:val="1"/>
      <w:numFmt w:val="decimal"/>
      <w:lvlText w:val="%1."/>
      <w:lvlJc w:val="left"/>
      <w:pPr>
        <w:ind w:left="360" w:hanging="360"/>
      </w:pPr>
      <w:rPr>
        <w:rFonts w:ascii="Times New Roman" w:eastAsia="ＭＳ 明朝" w:hAnsi="Times New Roman" w:cs="Times New Roman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308D445A"/>
    <w:multiLevelType w:val="multilevel"/>
    <w:tmpl w:val="E5EE59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0C65790"/>
    <w:multiLevelType w:val="hybridMultilevel"/>
    <w:tmpl w:val="577830C0"/>
    <w:lvl w:ilvl="0" w:tplc="6D0A9242">
      <w:start w:val="1"/>
      <w:numFmt w:val="lowerLetter"/>
      <w:lvlText w:val="%1)"/>
      <w:lvlJc w:val="left"/>
      <w:pPr>
        <w:ind w:left="15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040" w:hanging="420"/>
      </w:pPr>
    </w:lvl>
    <w:lvl w:ilvl="2" w:tplc="04090011" w:tentative="1">
      <w:start w:val="1"/>
      <w:numFmt w:val="decimalEnclosedCircle"/>
      <w:lvlText w:val="%3"/>
      <w:lvlJc w:val="left"/>
      <w:pPr>
        <w:ind w:left="2460" w:hanging="420"/>
      </w:pPr>
    </w:lvl>
    <w:lvl w:ilvl="3" w:tplc="0409000F" w:tentative="1">
      <w:start w:val="1"/>
      <w:numFmt w:val="decimal"/>
      <w:lvlText w:val="%4."/>
      <w:lvlJc w:val="left"/>
      <w:pPr>
        <w:ind w:left="2880" w:hanging="420"/>
      </w:pPr>
    </w:lvl>
    <w:lvl w:ilvl="4" w:tplc="04090017" w:tentative="1">
      <w:start w:val="1"/>
      <w:numFmt w:val="aiueoFullWidth"/>
      <w:lvlText w:val="(%5)"/>
      <w:lvlJc w:val="left"/>
      <w:pPr>
        <w:ind w:left="330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20" w:hanging="420"/>
      </w:pPr>
    </w:lvl>
    <w:lvl w:ilvl="6" w:tplc="0409000F" w:tentative="1">
      <w:start w:val="1"/>
      <w:numFmt w:val="decimal"/>
      <w:lvlText w:val="%7."/>
      <w:lvlJc w:val="left"/>
      <w:pPr>
        <w:ind w:left="4140" w:hanging="420"/>
      </w:pPr>
    </w:lvl>
    <w:lvl w:ilvl="7" w:tplc="04090017" w:tentative="1">
      <w:start w:val="1"/>
      <w:numFmt w:val="aiueoFullWidth"/>
      <w:lvlText w:val="(%8)"/>
      <w:lvlJc w:val="left"/>
      <w:pPr>
        <w:ind w:left="45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980" w:hanging="420"/>
      </w:pPr>
    </w:lvl>
  </w:abstractNum>
  <w:abstractNum w:abstractNumId="10">
    <w:nsid w:val="314846E4"/>
    <w:multiLevelType w:val="hybridMultilevel"/>
    <w:tmpl w:val="B1BE4356"/>
    <w:lvl w:ilvl="0" w:tplc="C3982DE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6A51A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8423B4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2A77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31C2C1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BFA69C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1248FE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BA0475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02A171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31862C7"/>
    <w:multiLevelType w:val="hybridMultilevel"/>
    <w:tmpl w:val="FF4A55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>
    <w:nsid w:val="33322FE9"/>
    <w:multiLevelType w:val="hybridMultilevel"/>
    <w:tmpl w:val="904E9158"/>
    <w:lvl w:ilvl="0" w:tplc="BC186F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38F85482"/>
    <w:multiLevelType w:val="hybridMultilevel"/>
    <w:tmpl w:val="898C32E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>
    <w:nsid w:val="3B656096"/>
    <w:multiLevelType w:val="hybridMultilevel"/>
    <w:tmpl w:val="1548DD8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>
    <w:nsid w:val="3C1A04B0"/>
    <w:multiLevelType w:val="hybridMultilevel"/>
    <w:tmpl w:val="B798B2A4"/>
    <w:lvl w:ilvl="0" w:tplc="E81C12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3EC4200D"/>
    <w:multiLevelType w:val="hybridMultilevel"/>
    <w:tmpl w:val="5D947036"/>
    <w:lvl w:ilvl="0" w:tplc="AAB806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>
    <w:nsid w:val="42C83220"/>
    <w:multiLevelType w:val="hybridMultilevel"/>
    <w:tmpl w:val="9C6A2D30"/>
    <w:lvl w:ilvl="0" w:tplc="6D245A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46346B10"/>
    <w:multiLevelType w:val="hybridMultilevel"/>
    <w:tmpl w:val="629467A4"/>
    <w:lvl w:ilvl="0" w:tplc="CD5A8330"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496310C2"/>
    <w:multiLevelType w:val="hybridMultilevel"/>
    <w:tmpl w:val="A628DC48"/>
    <w:lvl w:ilvl="0" w:tplc="397471FE">
      <w:numFmt w:val="bullet"/>
      <w:lvlText w:val=""/>
      <w:lvlJc w:val="left"/>
      <w:pPr>
        <w:ind w:left="360" w:hanging="360"/>
      </w:pPr>
      <w:rPr>
        <w:rFonts w:ascii="Wingdings" w:eastAsia="ＭＳ 明朝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4A9E4BA4"/>
    <w:multiLevelType w:val="hybridMultilevel"/>
    <w:tmpl w:val="89B44702"/>
    <w:lvl w:ilvl="0" w:tplc="20AA7646">
      <w:numFmt w:val="bullet"/>
      <w:lvlText w:val=""/>
      <w:lvlJc w:val="left"/>
      <w:pPr>
        <w:ind w:left="360" w:hanging="360"/>
      </w:pPr>
      <w:rPr>
        <w:rFonts w:ascii="Symbol" w:eastAsia="ＭＳ 明朝" w:hAnsi="Symbol" w:cs="Times New Roman" w:hint="default"/>
      </w:rPr>
    </w:lvl>
    <w:lvl w:ilvl="1" w:tplc="9D94E816">
      <w:numFmt w:val="bullet"/>
      <w:lvlText w:val=""/>
      <w:lvlJc w:val="left"/>
      <w:pPr>
        <w:ind w:left="780" w:hanging="360"/>
      </w:pPr>
      <w:rPr>
        <w:rFonts w:ascii="Wingdings" w:eastAsia="ＭＳ 明朝" w:hAnsi="Wingdings" w:cs="Times New Roman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56A82C46"/>
    <w:multiLevelType w:val="hybridMultilevel"/>
    <w:tmpl w:val="03949038"/>
    <w:lvl w:ilvl="0" w:tplc="4C7CBB4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6EF5CBE"/>
    <w:multiLevelType w:val="hybridMultilevel"/>
    <w:tmpl w:val="119E5364"/>
    <w:lvl w:ilvl="0" w:tplc="931AC3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58FA3BEE"/>
    <w:multiLevelType w:val="hybridMultilevel"/>
    <w:tmpl w:val="9D705B40"/>
    <w:lvl w:ilvl="0" w:tplc="FD8464BA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24">
    <w:nsid w:val="59B00A7B"/>
    <w:multiLevelType w:val="hybridMultilevel"/>
    <w:tmpl w:val="D33E9864"/>
    <w:lvl w:ilvl="0" w:tplc="C5C82668">
      <w:start w:val="1"/>
      <w:numFmt w:val="lowerLetter"/>
      <w:lvlText w:val="%1)"/>
      <w:lvlJc w:val="left"/>
      <w:pPr>
        <w:ind w:left="15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040" w:hanging="420"/>
      </w:pPr>
    </w:lvl>
    <w:lvl w:ilvl="2" w:tplc="04090011" w:tentative="1">
      <w:start w:val="1"/>
      <w:numFmt w:val="decimalEnclosedCircle"/>
      <w:lvlText w:val="%3"/>
      <w:lvlJc w:val="left"/>
      <w:pPr>
        <w:ind w:left="2460" w:hanging="420"/>
      </w:pPr>
    </w:lvl>
    <w:lvl w:ilvl="3" w:tplc="0409000F" w:tentative="1">
      <w:start w:val="1"/>
      <w:numFmt w:val="decimal"/>
      <w:lvlText w:val="%4."/>
      <w:lvlJc w:val="left"/>
      <w:pPr>
        <w:ind w:left="2880" w:hanging="420"/>
      </w:pPr>
    </w:lvl>
    <w:lvl w:ilvl="4" w:tplc="04090017" w:tentative="1">
      <w:start w:val="1"/>
      <w:numFmt w:val="aiueoFullWidth"/>
      <w:lvlText w:val="(%5)"/>
      <w:lvlJc w:val="left"/>
      <w:pPr>
        <w:ind w:left="330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20" w:hanging="420"/>
      </w:pPr>
    </w:lvl>
    <w:lvl w:ilvl="6" w:tplc="0409000F" w:tentative="1">
      <w:start w:val="1"/>
      <w:numFmt w:val="decimal"/>
      <w:lvlText w:val="%7."/>
      <w:lvlJc w:val="left"/>
      <w:pPr>
        <w:ind w:left="4140" w:hanging="420"/>
      </w:pPr>
    </w:lvl>
    <w:lvl w:ilvl="7" w:tplc="04090017" w:tentative="1">
      <w:start w:val="1"/>
      <w:numFmt w:val="aiueoFullWidth"/>
      <w:lvlText w:val="(%8)"/>
      <w:lvlJc w:val="left"/>
      <w:pPr>
        <w:ind w:left="45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980" w:hanging="420"/>
      </w:pPr>
    </w:lvl>
  </w:abstractNum>
  <w:abstractNum w:abstractNumId="25">
    <w:nsid w:val="5DE97944"/>
    <w:multiLevelType w:val="hybridMultilevel"/>
    <w:tmpl w:val="FAF05104"/>
    <w:lvl w:ilvl="0" w:tplc="18BC62A0">
      <w:start w:val="1"/>
      <w:numFmt w:val="lowerLetter"/>
      <w:lvlText w:val="%1)"/>
      <w:lvlJc w:val="left"/>
      <w:pPr>
        <w:ind w:left="15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040" w:hanging="420"/>
      </w:pPr>
    </w:lvl>
    <w:lvl w:ilvl="2" w:tplc="04090011" w:tentative="1">
      <w:start w:val="1"/>
      <w:numFmt w:val="decimalEnclosedCircle"/>
      <w:lvlText w:val="%3"/>
      <w:lvlJc w:val="left"/>
      <w:pPr>
        <w:ind w:left="2460" w:hanging="420"/>
      </w:pPr>
    </w:lvl>
    <w:lvl w:ilvl="3" w:tplc="0409000F" w:tentative="1">
      <w:start w:val="1"/>
      <w:numFmt w:val="decimal"/>
      <w:lvlText w:val="%4."/>
      <w:lvlJc w:val="left"/>
      <w:pPr>
        <w:ind w:left="2880" w:hanging="420"/>
      </w:pPr>
    </w:lvl>
    <w:lvl w:ilvl="4" w:tplc="04090017" w:tentative="1">
      <w:start w:val="1"/>
      <w:numFmt w:val="aiueoFullWidth"/>
      <w:lvlText w:val="(%5)"/>
      <w:lvlJc w:val="left"/>
      <w:pPr>
        <w:ind w:left="330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20" w:hanging="420"/>
      </w:pPr>
    </w:lvl>
    <w:lvl w:ilvl="6" w:tplc="0409000F" w:tentative="1">
      <w:start w:val="1"/>
      <w:numFmt w:val="decimal"/>
      <w:lvlText w:val="%7."/>
      <w:lvlJc w:val="left"/>
      <w:pPr>
        <w:ind w:left="4140" w:hanging="420"/>
      </w:pPr>
    </w:lvl>
    <w:lvl w:ilvl="7" w:tplc="04090017" w:tentative="1">
      <w:start w:val="1"/>
      <w:numFmt w:val="aiueoFullWidth"/>
      <w:lvlText w:val="(%8)"/>
      <w:lvlJc w:val="left"/>
      <w:pPr>
        <w:ind w:left="45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980" w:hanging="420"/>
      </w:pPr>
    </w:lvl>
  </w:abstractNum>
  <w:abstractNum w:abstractNumId="26">
    <w:nsid w:val="5F370CBF"/>
    <w:multiLevelType w:val="hybridMultilevel"/>
    <w:tmpl w:val="05F60FD2"/>
    <w:lvl w:ilvl="0" w:tplc="276E051A">
      <w:start w:val="1"/>
      <w:numFmt w:val="decimal"/>
      <w:lvlText w:val="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27">
    <w:nsid w:val="631F61AE"/>
    <w:multiLevelType w:val="hybridMultilevel"/>
    <w:tmpl w:val="D2C69E7C"/>
    <w:lvl w:ilvl="0" w:tplc="E1D2AFC6"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>
    <w:nsid w:val="63C4270C"/>
    <w:multiLevelType w:val="hybridMultilevel"/>
    <w:tmpl w:val="E79E40C0"/>
    <w:lvl w:ilvl="0" w:tplc="05D8A7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>
    <w:nsid w:val="673E0E4C"/>
    <w:multiLevelType w:val="hybridMultilevel"/>
    <w:tmpl w:val="55A03C7A"/>
    <w:lvl w:ilvl="0" w:tplc="AB2E9C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>
    <w:nsid w:val="6E1326DA"/>
    <w:multiLevelType w:val="multilevel"/>
    <w:tmpl w:val="4A2E20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F3475CE"/>
    <w:multiLevelType w:val="hybridMultilevel"/>
    <w:tmpl w:val="71C4EC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>
    <w:nsid w:val="6FBC470A"/>
    <w:multiLevelType w:val="hybridMultilevel"/>
    <w:tmpl w:val="1226A46A"/>
    <w:lvl w:ilvl="0" w:tplc="095C85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CA0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A4FC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0A82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AC2E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720C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5EDA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00E4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4EB4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>
    <w:nsid w:val="719B2960"/>
    <w:multiLevelType w:val="hybridMultilevel"/>
    <w:tmpl w:val="C84CBBA0"/>
    <w:lvl w:ilvl="0" w:tplc="E0EAFACA">
      <w:start w:val="1"/>
      <w:numFmt w:val="lowerLetter"/>
      <w:lvlText w:val="%1)"/>
      <w:lvlJc w:val="left"/>
      <w:pPr>
        <w:ind w:left="15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040" w:hanging="420"/>
      </w:pPr>
    </w:lvl>
    <w:lvl w:ilvl="2" w:tplc="04090011" w:tentative="1">
      <w:start w:val="1"/>
      <w:numFmt w:val="decimalEnclosedCircle"/>
      <w:lvlText w:val="%3"/>
      <w:lvlJc w:val="left"/>
      <w:pPr>
        <w:ind w:left="2460" w:hanging="420"/>
      </w:pPr>
    </w:lvl>
    <w:lvl w:ilvl="3" w:tplc="0409000F" w:tentative="1">
      <w:start w:val="1"/>
      <w:numFmt w:val="decimal"/>
      <w:lvlText w:val="%4."/>
      <w:lvlJc w:val="left"/>
      <w:pPr>
        <w:ind w:left="2880" w:hanging="420"/>
      </w:pPr>
    </w:lvl>
    <w:lvl w:ilvl="4" w:tplc="04090017" w:tentative="1">
      <w:start w:val="1"/>
      <w:numFmt w:val="aiueoFullWidth"/>
      <w:lvlText w:val="(%5)"/>
      <w:lvlJc w:val="left"/>
      <w:pPr>
        <w:ind w:left="330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20" w:hanging="420"/>
      </w:pPr>
    </w:lvl>
    <w:lvl w:ilvl="6" w:tplc="0409000F" w:tentative="1">
      <w:start w:val="1"/>
      <w:numFmt w:val="decimal"/>
      <w:lvlText w:val="%7."/>
      <w:lvlJc w:val="left"/>
      <w:pPr>
        <w:ind w:left="4140" w:hanging="420"/>
      </w:pPr>
    </w:lvl>
    <w:lvl w:ilvl="7" w:tplc="04090017" w:tentative="1">
      <w:start w:val="1"/>
      <w:numFmt w:val="aiueoFullWidth"/>
      <w:lvlText w:val="(%8)"/>
      <w:lvlJc w:val="left"/>
      <w:pPr>
        <w:ind w:left="45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980" w:hanging="420"/>
      </w:pPr>
    </w:lvl>
  </w:abstractNum>
  <w:abstractNum w:abstractNumId="34">
    <w:nsid w:val="7E642927"/>
    <w:multiLevelType w:val="hybridMultilevel"/>
    <w:tmpl w:val="30F484D8"/>
    <w:lvl w:ilvl="0" w:tplc="59CEA2B2">
      <w:start w:val="1"/>
      <w:numFmt w:val="lowerLetter"/>
      <w:lvlText w:val="%1)"/>
      <w:lvlJc w:val="left"/>
      <w:pPr>
        <w:ind w:left="15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040" w:hanging="420"/>
      </w:pPr>
    </w:lvl>
    <w:lvl w:ilvl="2" w:tplc="04090011" w:tentative="1">
      <w:start w:val="1"/>
      <w:numFmt w:val="decimalEnclosedCircle"/>
      <w:lvlText w:val="%3"/>
      <w:lvlJc w:val="left"/>
      <w:pPr>
        <w:ind w:left="2460" w:hanging="420"/>
      </w:pPr>
    </w:lvl>
    <w:lvl w:ilvl="3" w:tplc="0409000F" w:tentative="1">
      <w:start w:val="1"/>
      <w:numFmt w:val="decimal"/>
      <w:lvlText w:val="%4."/>
      <w:lvlJc w:val="left"/>
      <w:pPr>
        <w:ind w:left="2880" w:hanging="420"/>
      </w:pPr>
    </w:lvl>
    <w:lvl w:ilvl="4" w:tplc="04090017" w:tentative="1">
      <w:start w:val="1"/>
      <w:numFmt w:val="aiueoFullWidth"/>
      <w:lvlText w:val="(%5)"/>
      <w:lvlJc w:val="left"/>
      <w:pPr>
        <w:ind w:left="330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20" w:hanging="420"/>
      </w:pPr>
    </w:lvl>
    <w:lvl w:ilvl="6" w:tplc="0409000F" w:tentative="1">
      <w:start w:val="1"/>
      <w:numFmt w:val="decimal"/>
      <w:lvlText w:val="%7."/>
      <w:lvlJc w:val="left"/>
      <w:pPr>
        <w:ind w:left="4140" w:hanging="420"/>
      </w:pPr>
    </w:lvl>
    <w:lvl w:ilvl="7" w:tplc="04090017" w:tentative="1">
      <w:start w:val="1"/>
      <w:numFmt w:val="aiueoFullWidth"/>
      <w:lvlText w:val="(%8)"/>
      <w:lvlJc w:val="left"/>
      <w:pPr>
        <w:ind w:left="45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980" w:hanging="420"/>
      </w:pPr>
    </w:lvl>
  </w:abstractNum>
  <w:num w:numId="1">
    <w:abstractNumId w:val="7"/>
  </w:num>
  <w:num w:numId="2">
    <w:abstractNumId w:val="8"/>
  </w:num>
  <w:num w:numId="3">
    <w:abstractNumId w:val="30"/>
  </w:num>
  <w:num w:numId="4">
    <w:abstractNumId w:val="31"/>
  </w:num>
  <w:num w:numId="5">
    <w:abstractNumId w:val="23"/>
  </w:num>
  <w:num w:numId="6">
    <w:abstractNumId w:val="29"/>
  </w:num>
  <w:num w:numId="7">
    <w:abstractNumId w:val="28"/>
  </w:num>
  <w:num w:numId="8">
    <w:abstractNumId w:val="4"/>
  </w:num>
  <w:num w:numId="9">
    <w:abstractNumId w:val="26"/>
  </w:num>
  <w:num w:numId="10">
    <w:abstractNumId w:val="33"/>
  </w:num>
  <w:num w:numId="11">
    <w:abstractNumId w:val="3"/>
  </w:num>
  <w:num w:numId="12">
    <w:abstractNumId w:val="2"/>
  </w:num>
  <w:num w:numId="13">
    <w:abstractNumId w:val="24"/>
  </w:num>
  <w:num w:numId="14">
    <w:abstractNumId w:val="25"/>
  </w:num>
  <w:num w:numId="15">
    <w:abstractNumId w:val="34"/>
  </w:num>
  <w:num w:numId="16">
    <w:abstractNumId w:val="9"/>
  </w:num>
  <w:num w:numId="17">
    <w:abstractNumId w:val="0"/>
  </w:num>
  <w:num w:numId="18">
    <w:abstractNumId w:val="5"/>
  </w:num>
  <w:num w:numId="19">
    <w:abstractNumId w:val="12"/>
  </w:num>
  <w:num w:numId="20">
    <w:abstractNumId w:val="17"/>
  </w:num>
  <w:num w:numId="21">
    <w:abstractNumId w:val="22"/>
  </w:num>
  <w:num w:numId="22">
    <w:abstractNumId w:val="20"/>
  </w:num>
  <w:num w:numId="23">
    <w:abstractNumId w:val="27"/>
  </w:num>
  <w:num w:numId="24">
    <w:abstractNumId w:val="18"/>
  </w:num>
  <w:num w:numId="25">
    <w:abstractNumId w:val="1"/>
  </w:num>
  <w:num w:numId="26">
    <w:abstractNumId w:val="21"/>
  </w:num>
  <w:num w:numId="27">
    <w:abstractNumId w:val="6"/>
  </w:num>
  <w:num w:numId="28">
    <w:abstractNumId w:val="19"/>
  </w:num>
  <w:num w:numId="29">
    <w:abstractNumId w:val="15"/>
  </w:num>
  <w:num w:numId="30">
    <w:abstractNumId w:val="16"/>
  </w:num>
  <w:num w:numId="31">
    <w:abstractNumId w:val="13"/>
  </w:num>
  <w:num w:numId="32">
    <w:abstractNumId w:val="11"/>
  </w:num>
  <w:num w:numId="33">
    <w:abstractNumId w:val="32"/>
  </w:num>
  <w:num w:numId="34">
    <w:abstractNumId w:val="10"/>
  </w:num>
  <w:num w:numId="3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bordersDoNotSurroundHeader/>
  <w:bordersDoNotSurroundFooter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526"/>
    <w:rsid w:val="00001530"/>
    <w:rsid w:val="000041FF"/>
    <w:rsid w:val="0001274B"/>
    <w:rsid w:val="00012F71"/>
    <w:rsid w:val="000135D8"/>
    <w:rsid w:val="000138B0"/>
    <w:rsid w:val="00013A39"/>
    <w:rsid w:val="00017279"/>
    <w:rsid w:val="0002336E"/>
    <w:rsid w:val="00023AA4"/>
    <w:rsid w:val="00025169"/>
    <w:rsid w:val="00025A6C"/>
    <w:rsid w:val="0003018C"/>
    <w:rsid w:val="00035206"/>
    <w:rsid w:val="00037B44"/>
    <w:rsid w:val="00040993"/>
    <w:rsid w:val="0004152E"/>
    <w:rsid w:val="000420B1"/>
    <w:rsid w:val="00042A48"/>
    <w:rsid w:val="000447BB"/>
    <w:rsid w:val="00051A85"/>
    <w:rsid w:val="00054241"/>
    <w:rsid w:val="0006277A"/>
    <w:rsid w:val="00070932"/>
    <w:rsid w:val="000738F6"/>
    <w:rsid w:val="0007531B"/>
    <w:rsid w:val="00075B98"/>
    <w:rsid w:val="000817F9"/>
    <w:rsid w:val="000850C6"/>
    <w:rsid w:val="0009577F"/>
    <w:rsid w:val="00095B6C"/>
    <w:rsid w:val="000A256F"/>
    <w:rsid w:val="000A326F"/>
    <w:rsid w:val="000A42F1"/>
    <w:rsid w:val="000A47C3"/>
    <w:rsid w:val="000A4D32"/>
    <w:rsid w:val="000B02B4"/>
    <w:rsid w:val="000B03F7"/>
    <w:rsid w:val="000B0552"/>
    <w:rsid w:val="000B1416"/>
    <w:rsid w:val="000B1F7C"/>
    <w:rsid w:val="000B3F82"/>
    <w:rsid w:val="000B52A9"/>
    <w:rsid w:val="000B5726"/>
    <w:rsid w:val="000B5E94"/>
    <w:rsid w:val="000B6166"/>
    <w:rsid w:val="000B7034"/>
    <w:rsid w:val="000B7250"/>
    <w:rsid w:val="000C3733"/>
    <w:rsid w:val="000C7A7C"/>
    <w:rsid w:val="000D0F46"/>
    <w:rsid w:val="000D3243"/>
    <w:rsid w:val="000D433A"/>
    <w:rsid w:val="000D6B32"/>
    <w:rsid w:val="000E04E0"/>
    <w:rsid w:val="000E13F8"/>
    <w:rsid w:val="000E21FF"/>
    <w:rsid w:val="000E2C3B"/>
    <w:rsid w:val="000E3A72"/>
    <w:rsid w:val="000E3CDD"/>
    <w:rsid w:val="000E49AB"/>
    <w:rsid w:val="000E7494"/>
    <w:rsid w:val="000E7D61"/>
    <w:rsid w:val="000F0B5E"/>
    <w:rsid w:val="000F3CF4"/>
    <w:rsid w:val="000F409D"/>
    <w:rsid w:val="000F4CBF"/>
    <w:rsid w:val="000F7745"/>
    <w:rsid w:val="00100EAE"/>
    <w:rsid w:val="00103B56"/>
    <w:rsid w:val="00105CD8"/>
    <w:rsid w:val="0010618D"/>
    <w:rsid w:val="00106B70"/>
    <w:rsid w:val="001071A3"/>
    <w:rsid w:val="00111B76"/>
    <w:rsid w:val="001126D2"/>
    <w:rsid w:val="001166E4"/>
    <w:rsid w:val="001209D7"/>
    <w:rsid w:val="001235B4"/>
    <w:rsid w:val="001235CB"/>
    <w:rsid w:val="00123E90"/>
    <w:rsid w:val="00126F97"/>
    <w:rsid w:val="001272E1"/>
    <w:rsid w:val="00130F02"/>
    <w:rsid w:val="00131733"/>
    <w:rsid w:val="001345A3"/>
    <w:rsid w:val="00135AE2"/>
    <w:rsid w:val="00136DCF"/>
    <w:rsid w:val="001401C9"/>
    <w:rsid w:val="00140EB5"/>
    <w:rsid w:val="00143C40"/>
    <w:rsid w:val="00145947"/>
    <w:rsid w:val="0015446A"/>
    <w:rsid w:val="001555D5"/>
    <w:rsid w:val="00160EAD"/>
    <w:rsid w:val="00161039"/>
    <w:rsid w:val="00163E52"/>
    <w:rsid w:val="0016421E"/>
    <w:rsid w:val="001654D1"/>
    <w:rsid w:val="001705D7"/>
    <w:rsid w:val="00170635"/>
    <w:rsid w:val="00171C5E"/>
    <w:rsid w:val="00172008"/>
    <w:rsid w:val="00173226"/>
    <w:rsid w:val="00175B5E"/>
    <w:rsid w:val="001772ED"/>
    <w:rsid w:val="0018218E"/>
    <w:rsid w:val="001836E0"/>
    <w:rsid w:val="001839A0"/>
    <w:rsid w:val="001844FB"/>
    <w:rsid w:val="001849C5"/>
    <w:rsid w:val="00192D21"/>
    <w:rsid w:val="0019483E"/>
    <w:rsid w:val="00195822"/>
    <w:rsid w:val="00196FD4"/>
    <w:rsid w:val="001A137E"/>
    <w:rsid w:val="001A4804"/>
    <w:rsid w:val="001A4AAE"/>
    <w:rsid w:val="001A4EF0"/>
    <w:rsid w:val="001A7658"/>
    <w:rsid w:val="001A7DC0"/>
    <w:rsid w:val="001B1511"/>
    <w:rsid w:val="001B1A4C"/>
    <w:rsid w:val="001B212A"/>
    <w:rsid w:val="001B345A"/>
    <w:rsid w:val="001B3B84"/>
    <w:rsid w:val="001B55D7"/>
    <w:rsid w:val="001B75B8"/>
    <w:rsid w:val="001B76DF"/>
    <w:rsid w:val="001C02FA"/>
    <w:rsid w:val="001C29A6"/>
    <w:rsid w:val="001C3B56"/>
    <w:rsid w:val="001C4315"/>
    <w:rsid w:val="001C5ACF"/>
    <w:rsid w:val="001C6BBE"/>
    <w:rsid w:val="001D1135"/>
    <w:rsid w:val="001D200E"/>
    <w:rsid w:val="001D5584"/>
    <w:rsid w:val="001E0D5C"/>
    <w:rsid w:val="001E5AC3"/>
    <w:rsid w:val="001E628A"/>
    <w:rsid w:val="001E6431"/>
    <w:rsid w:val="001F1454"/>
    <w:rsid w:val="001F2772"/>
    <w:rsid w:val="001F7AD4"/>
    <w:rsid w:val="00200BDD"/>
    <w:rsid w:val="002011B8"/>
    <w:rsid w:val="00201462"/>
    <w:rsid w:val="00205183"/>
    <w:rsid w:val="00206DC4"/>
    <w:rsid w:val="0021057F"/>
    <w:rsid w:val="00211119"/>
    <w:rsid w:val="002115E0"/>
    <w:rsid w:val="00213A53"/>
    <w:rsid w:val="002150FB"/>
    <w:rsid w:val="002151D5"/>
    <w:rsid w:val="00217D2B"/>
    <w:rsid w:val="00221909"/>
    <w:rsid w:val="00222CD4"/>
    <w:rsid w:val="002248CE"/>
    <w:rsid w:val="00224BA6"/>
    <w:rsid w:val="002256CE"/>
    <w:rsid w:val="0022584B"/>
    <w:rsid w:val="002300B9"/>
    <w:rsid w:val="00230C40"/>
    <w:rsid w:val="00234185"/>
    <w:rsid w:val="00234516"/>
    <w:rsid w:val="00234843"/>
    <w:rsid w:val="0023618E"/>
    <w:rsid w:val="00241E34"/>
    <w:rsid w:val="002427E6"/>
    <w:rsid w:val="002436D6"/>
    <w:rsid w:val="00243775"/>
    <w:rsid w:val="00244A5A"/>
    <w:rsid w:val="0024523A"/>
    <w:rsid w:val="00247429"/>
    <w:rsid w:val="00250081"/>
    <w:rsid w:val="00255990"/>
    <w:rsid w:val="00262162"/>
    <w:rsid w:val="00262660"/>
    <w:rsid w:val="00262B51"/>
    <w:rsid w:val="00263596"/>
    <w:rsid w:val="00265290"/>
    <w:rsid w:val="00266F29"/>
    <w:rsid w:val="002679B6"/>
    <w:rsid w:val="002709D7"/>
    <w:rsid w:val="002726C0"/>
    <w:rsid w:val="002739DD"/>
    <w:rsid w:val="00274C02"/>
    <w:rsid w:val="002757FE"/>
    <w:rsid w:val="0027689E"/>
    <w:rsid w:val="002777BF"/>
    <w:rsid w:val="00277DD0"/>
    <w:rsid w:val="00281829"/>
    <w:rsid w:val="00282B5E"/>
    <w:rsid w:val="0028351F"/>
    <w:rsid w:val="002856B1"/>
    <w:rsid w:val="00285842"/>
    <w:rsid w:val="0028661F"/>
    <w:rsid w:val="00286D0D"/>
    <w:rsid w:val="00290401"/>
    <w:rsid w:val="00296A95"/>
    <w:rsid w:val="002A02F6"/>
    <w:rsid w:val="002A08A7"/>
    <w:rsid w:val="002A1274"/>
    <w:rsid w:val="002A7FE0"/>
    <w:rsid w:val="002B30F4"/>
    <w:rsid w:val="002B420C"/>
    <w:rsid w:val="002B5458"/>
    <w:rsid w:val="002B5BE5"/>
    <w:rsid w:val="002B7E3C"/>
    <w:rsid w:val="002C2308"/>
    <w:rsid w:val="002C39B5"/>
    <w:rsid w:val="002D01C6"/>
    <w:rsid w:val="002D11F4"/>
    <w:rsid w:val="002D19FF"/>
    <w:rsid w:val="002D341A"/>
    <w:rsid w:val="002E0688"/>
    <w:rsid w:val="002E167D"/>
    <w:rsid w:val="002E3746"/>
    <w:rsid w:val="002E6CB2"/>
    <w:rsid w:val="002F2061"/>
    <w:rsid w:val="002F212D"/>
    <w:rsid w:val="002F53BA"/>
    <w:rsid w:val="002F6750"/>
    <w:rsid w:val="0030469A"/>
    <w:rsid w:val="0030519E"/>
    <w:rsid w:val="00305947"/>
    <w:rsid w:val="00307D3E"/>
    <w:rsid w:val="003110A7"/>
    <w:rsid w:val="0031199E"/>
    <w:rsid w:val="003120A6"/>
    <w:rsid w:val="00312D57"/>
    <w:rsid w:val="003160FE"/>
    <w:rsid w:val="003175C3"/>
    <w:rsid w:val="003233CD"/>
    <w:rsid w:val="003242EF"/>
    <w:rsid w:val="00324EAC"/>
    <w:rsid w:val="003250CE"/>
    <w:rsid w:val="00326AD3"/>
    <w:rsid w:val="00330ECC"/>
    <w:rsid w:val="00332CAF"/>
    <w:rsid w:val="0033414B"/>
    <w:rsid w:val="0033437F"/>
    <w:rsid w:val="003346A4"/>
    <w:rsid w:val="00341A56"/>
    <w:rsid w:val="00341CF8"/>
    <w:rsid w:val="003424AB"/>
    <w:rsid w:val="00344562"/>
    <w:rsid w:val="00347B95"/>
    <w:rsid w:val="0035206D"/>
    <w:rsid w:val="003572FA"/>
    <w:rsid w:val="00357BEF"/>
    <w:rsid w:val="0036077D"/>
    <w:rsid w:val="00360A5C"/>
    <w:rsid w:val="00362707"/>
    <w:rsid w:val="00362C00"/>
    <w:rsid w:val="00362F1C"/>
    <w:rsid w:val="00363EDA"/>
    <w:rsid w:val="003722A1"/>
    <w:rsid w:val="00372C80"/>
    <w:rsid w:val="00372DEF"/>
    <w:rsid w:val="00373464"/>
    <w:rsid w:val="00373B4F"/>
    <w:rsid w:val="0037481D"/>
    <w:rsid w:val="003804C6"/>
    <w:rsid w:val="00383D26"/>
    <w:rsid w:val="00384D69"/>
    <w:rsid w:val="00385301"/>
    <w:rsid w:val="00390C23"/>
    <w:rsid w:val="00392A34"/>
    <w:rsid w:val="00394926"/>
    <w:rsid w:val="00394CE8"/>
    <w:rsid w:val="00396396"/>
    <w:rsid w:val="003A2711"/>
    <w:rsid w:val="003A2C9E"/>
    <w:rsid w:val="003A3592"/>
    <w:rsid w:val="003B0ECA"/>
    <w:rsid w:val="003B5FF9"/>
    <w:rsid w:val="003B7C72"/>
    <w:rsid w:val="003C08C6"/>
    <w:rsid w:val="003C154F"/>
    <w:rsid w:val="003C5AB6"/>
    <w:rsid w:val="003D152A"/>
    <w:rsid w:val="003D1741"/>
    <w:rsid w:val="003D234C"/>
    <w:rsid w:val="003D3AC1"/>
    <w:rsid w:val="003D4CC2"/>
    <w:rsid w:val="003D5A19"/>
    <w:rsid w:val="003D7994"/>
    <w:rsid w:val="003E01F5"/>
    <w:rsid w:val="003E2C33"/>
    <w:rsid w:val="003E3BC6"/>
    <w:rsid w:val="003E5F7D"/>
    <w:rsid w:val="003F06AC"/>
    <w:rsid w:val="003F26FA"/>
    <w:rsid w:val="003F72DE"/>
    <w:rsid w:val="003F7FAC"/>
    <w:rsid w:val="004017E2"/>
    <w:rsid w:val="0040414C"/>
    <w:rsid w:val="0040420A"/>
    <w:rsid w:val="00404B43"/>
    <w:rsid w:val="00405AF7"/>
    <w:rsid w:val="0041011C"/>
    <w:rsid w:val="0041115B"/>
    <w:rsid w:val="004127C7"/>
    <w:rsid w:val="0041306A"/>
    <w:rsid w:val="00413490"/>
    <w:rsid w:val="0041766C"/>
    <w:rsid w:val="00417B73"/>
    <w:rsid w:val="00417D55"/>
    <w:rsid w:val="004227F4"/>
    <w:rsid w:val="004232FC"/>
    <w:rsid w:val="0042355C"/>
    <w:rsid w:val="00426DE3"/>
    <w:rsid w:val="00431E00"/>
    <w:rsid w:val="00433ABD"/>
    <w:rsid w:val="00433FAA"/>
    <w:rsid w:val="00437068"/>
    <w:rsid w:val="00437A45"/>
    <w:rsid w:val="00442144"/>
    <w:rsid w:val="0044326F"/>
    <w:rsid w:val="0044611B"/>
    <w:rsid w:val="004501F4"/>
    <w:rsid w:val="00450C66"/>
    <w:rsid w:val="0045285B"/>
    <w:rsid w:val="00454C87"/>
    <w:rsid w:val="0045529B"/>
    <w:rsid w:val="00455D4B"/>
    <w:rsid w:val="00456687"/>
    <w:rsid w:val="00456951"/>
    <w:rsid w:val="00456E52"/>
    <w:rsid w:val="004572ED"/>
    <w:rsid w:val="004574EA"/>
    <w:rsid w:val="00462FC9"/>
    <w:rsid w:val="00464998"/>
    <w:rsid w:val="004652E4"/>
    <w:rsid w:val="004677D3"/>
    <w:rsid w:val="00467A2F"/>
    <w:rsid w:val="00467B8E"/>
    <w:rsid w:val="00470C35"/>
    <w:rsid w:val="004723F0"/>
    <w:rsid w:val="0047248F"/>
    <w:rsid w:val="004724B1"/>
    <w:rsid w:val="004732C0"/>
    <w:rsid w:val="00474930"/>
    <w:rsid w:val="00475AD4"/>
    <w:rsid w:val="004763B8"/>
    <w:rsid w:val="00476B43"/>
    <w:rsid w:val="0048204C"/>
    <w:rsid w:val="004833DD"/>
    <w:rsid w:val="004858E8"/>
    <w:rsid w:val="00485BB4"/>
    <w:rsid w:val="0048673B"/>
    <w:rsid w:val="00490079"/>
    <w:rsid w:val="0049057E"/>
    <w:rsid w:val="00492CC2"/>
    <w:rsid w:val="00493498"/>
    <w:rsid w:val="00495F71"/>
    <w:rsid w:val="00496EF6"/>
    <w:rsid w:val="004A016A"/>
    <w:rsid w:val="004A2A67"/>
    <w:rsid w:val="004A2C89"/>
    <w:rsid w:val="004A3885"/>
    <w:rsid w:val="004A3A97"/>
    <w:rsid w:val="004A4249"/>
    <w:rsid w:val="004A4A15"/>
    <w:rsid w:val="004A622A"/>
    <w:rsid w:val="004A6415"/>
    <w:rsid w:val="004B0B0F"/>
    <w:rsid w:val="004B1F5D"/>
    <w:rsid w:val="004B3AF7"/>
    <w:rsid w:val="004B5030"/>
    <w:rsid w:val="004B58DF"/>
    <w:rsid w:val="004B7DB0"/>
    <w:rsid w:val="004C249A"/>
    <w:rsid w:val="004C3EF7"/>
    <w:rsid w:val="004C4102"/>
    <w:rsid w:val="004C589A"/>
    <w:rsid w:val="004C711B"/>
    <w:rsid w:val="004C7359"/>
    <w:rsid w:val="004C7F1F"/>
    <w:rsid w:val="004D167D"/>
    <w:rsid w:val="004D2162"/>
    <w:rsid w:val="004D3BF3"/>
    <w:rsid w:val="004D48A6"/>
    <w:rsid w:val="004D67C2"/>
    <w:rsid w:val="004D6A66"/>
    <w:rsid w:val="004D6E05"/>
    <w:rsid w:val="004D79D3"/>
    <w:rsid w:val="004E2D3F"/>
    <w:rsid w:val="004E36A5"/>
    <w:rsid w:val="004E4FD5"/>
    <w:rsid w:val="004E5A29"/>
    <w:rsid w:val="004E5ED5"/>
    <w:rsid w:val="004F07F6"/>
    <w:rsid w:val="004F0B49"/>
    <w:rsid w:val="004F30B8"/>
    <w:rsid w:val="004F3EF0"/>
    <w:rsid w:val="004F5AD1"/>
    <w:rsid w:val="004F63AD"/>
    <w:rsid w:val="004F7DB0"/>
    <w:rsid w:val="00500278"/>
    <w:rsid w:val="0050330E"/>
    <w:rsid w:val="00512738"/>
    <w:rsid w:val="00513908"/>
    <w:rsid w:val="005159DC"/>
    <w:rsid w:val="00515B9C"/>
    <w:rsid w:val="005160ED"/>
    <w:rsid w:val="0051643B"/>
    <w:rsid w:val="00516E28"/>
    <w:rsid w:val="00516E64"/>
    <w:rsid w:val="00520515"/>
    <w:rsid w:val="0052058A"/>
    <w:rsid w:val="00521EF9"/>
    <w:rsid w:val="00522D4E"/>
    <w:rsid w:val="00524229"/>
    <w:rsid w:val="0052665F"/>
    <w:rsid w:val="00531185"/>
    <w:rsid w:val="005314A1"/>
    <w:rsid w:val="00535F20"/>
    <w:rsid w:val="00536521"/>
    <w:rsid w:val="00536E1B"/>
    <w:rsid w:val="00537942"/>
    <w:rsid w:val="005409F5"/>
    <w:rsid w:val="00541551"/>
    <w:rsid w:val="00542C24"/>
    <w:rsid w:val="00544B23"/>
    <w:rsid w:val="00546B8C"/>
    <w:rsid w:val="00547034"/>
    <w:rsid w:val="005470A8"/>
    <w:rsid w:val="00547238"/>
    <w:rsid w:val="005505CB"/>
    <w:rsid w:val="00551B79"/>
    <w:rsid w:val="00554060"/>
    <w:rsid w:val="005544EE"/>
    <w:rsid w:val="00560609"/>
    <w:rsid w:val="00560FB2"/>
    <w:rsid w:val="00563484"/>
    <w:rsid w:val="00564065"/>
    <w:rsid w:val="00566AFE"/>
    <w:rsid w:val="005676A5"/>
    <w:rsid w:val="00567D62"/>
    <w:rsid w:val="005738E0"/>
    <w:rsid w:val="00576302"/>
    <w:rsid w:val="00576CE3"/>
    <w:rsid w:val="00577BD7"/>
    <w:rsid w:val="00580C24"/>
    <w:rsid w:val="0058190C"/>
    <w:rsid w:val="00581C10"/>
    <w:rsid w:val="00583303"/>
    <w:rsid w:val="00584C3C"/>
    <w:rsid w:val="00587D2D"/>
    <w:rsid w:val="0059670C"/>
    <w:rsid w:val="00597B39"/>
    <w:rsid w:val="005A2941"/>
    <w:rsid w:val="005A3E85"/>
    <w:rsid w:val="005A4B5C"/>
    <w:rsid w:val="005B0268"/>
    <w:rsid w:val="005B02FF"/>
    <w:rsid w:val="005B2BE0"/>
    <w:rsid w:val="005B52CF"/>
    <w:rsid w:val="005B696D"/>
    <w:rsid w:val="005B69A5"/>
    <w:rsid w:val="005C00B0"/>
    <w:rsid w:val="005C04EB"/>
    <w:rsid w:val="005C0AFE"/>
    <w:rsid w:val="005C1444"/>
    <w:rsid w:val="005C1E78"/>
    <w:rsid w:val="005C410C"/>
    <w:rsid w:val="005C41A2"/>
    <w:rsid w:val="005D1443"/>
    <w:rsid w:val="005D1647"/>
    <w:rsid w:val="005D20A2"/>
    <w:rsid w:val="005D26C0"/>
    <w:rsid w:val="005D36F0"/>
    <w:rsid w:val="005D7AFA"/>
    <w:rsid w:val="005E00E8"/>
    <w:rsid w:val="005E0508"/>
    <w:rsid w:val="005E10CA"/>
    <w:rsid w:val="005E1134"/>
    <w:rsid w:val="005E1497"/>
    <w:rsid w:val="005E1E1C"/>
    <w:rsid w:val="005E2D5C"/>
    <w:rsid w:val="005E4014"/>
    <w:rsid w:val="005E463F"/>
    <w:rsid w:val="005E4EB3"/>
    <w:rsid w:val="005F484A"/>
    <w:rsid w:val="005F5750"/>
    <w:rsid w:val="00601212"/>
    <w:rsid w:val="00601C9A"/>
    <w:rsid w:val="00607FEC"/>
    <w:rsid w:val="00611B71"/>
    <w:rsid w:val="0061208E"/>
    <w:rsid w:val="00612A13"/>
    <w:rsid w:val="00613655"/>
    <w:rsid w:val="006142A1"/>
    <w:rsid w:val="00616A56"/>
    <w:rsid w:val="006176CC"/>
    <w:rsid w:val="00617A18"/>
    <w:rsid w:val="00620982"/>
    <w:rsid w:val="00621617"/>
    <w:rsid w:val="00624419"/>
    <w:rsid w:val="006261CB"/>
    <w:rsid w:val="00627C19"/>
    <w:rsid w:val="00630938"/>
    <w:rsid w:val="00630BDB"/>
    <w:rsid w:val="00632471"/>
    <w:rsid w:val="00632DBD"/>
    <w:rsid w:val="00634098"/>
    <w:rsid w:val="006366C3"/>
    <w:rsid w:val="006372A1"/>
    <w:rsid w:val="00640C0D"/>
    <w:rsid w:val="006441E8"/>
    <w:rsid w:val="006450D1"/>
    <w:rsid w:val="00645621"/>
    <w:rsid w:val="00646034"/>
    <w:rsid w:val="006468E1"/>
    <w:rsid w:val="00647799"/>
    <w:rsid w:val="00650A60"/>
    <w:rsid w:val="00651689"/>
    <w:rsid w:val="00651BE8"/>
    <w:rsid w:val="006520A3"/>
    <w:rsid w:val="00652D66"/>
    <w:rsid w:val="0065349B"/>
    <w:rsid w:val="00654748"/>
    <w:rsid w:val="00657468"/>
    <w:rsid w:val="00660198"/>
    <w:rsid w:val="006606D8"/>
    <w:rsid w:val="0066265A"/>
    <w:rsid w:val="00666F8D"/>
    <w:rsid w:val="00667585"/>
    <w:rsid w:val="0067051C"/>
    <w:rsid w:val="00670CB8"/>
    <w:rsid w:val="00671321"/>
    <w:rsid w:val="00672435"/>
    <w:rsid w:val="00673D2E"/>
    <w:rsid w:val="00675652"/>
    <w:rsid w:val="00676710"/>
    <w:rsid w:val="0068239A"/>
    <w:rsid w:val="0068585F"/>
    <w:rsid w:val="00686D02"/>
    <w:rsid w:val="00691655"/>
    <w:rsid w:val="0069370A"/>
    <w:rsid w:val="00693E38"/>
    <w:rsid w:val="006A105E"/>
    <w:rsid w:val="006A2574"/>
    <w:rsid w:val="006A49A1"/>
    <w:rsid w:val="006A55F3"/>
    <w:rsid w:val="006A6A7A"/>
    <w:rsid w:val="006B072C"/>
    <w:rsid w:val="006B088D"/>
    <w:rsid w:val="006B1494"/>
    <w:rsid w:val="006B378D"/>
    <w:rsid w:val="006B764F"/>
    <w:rsid w:val="006C0CB6"/>
    <w:rsid w:val="006C11F2"/>
    <w:rsid w:val="006C2CCB"/>
    <w:rsid w:val="006C4919"/>
    <w:rsid w:val="006C5917"/>
    <w:rsid w:val="006C5B31"/>
    <w:rsid w:val="006D04AD"/>
    <w:rsid w:val="006D1AB5"/>
    <w:rsid w:val="006D41BE"/>
    <w:rsid w:val="006D41CB"/>
    <w:rsid w:val="006D4396"/>
    <w:rsid w:val="006D6A18"/>
    <w:rsid w:val="006D7F80"/>
    <w:rsid w:val="006E2273"/>
    <w:rsid w:val="006E538C"/>
    <w:rsid w:val="006E690C"/>
    <w:rsid w:val="006E78F3"/>
    <w:rsid w:val="006F0657"/>
    <w:rsid w:val="006F0EC5"/>
    <w:rsid w:val="006F4496"/>
    <w:rsid w:val="006F4B16"/>
    <w:rsid w:val="006F7EE3"/>
    <w:rsid w:val="00711EC5"/>
    <w:rsid w:val="00713398"/>
    <w:rsid w:val="00715D0B"/>
    <w:rsid w:val="00716098"/>
    <w:rsid w:val="007173A8"/>
    <w:rsid w:val="0072263D"/>
    <w:rsid w:val="0072369B"/>
    <w:rsid w:val="00725AB9"/>
    <w:rsid w:val="00726D83"/>
    <w:rsid w:val="007306D1"/>
    <w:rsid w:val="00730D81"/>
    <w:rsid w:val="00731900"/>
    <w:rsid w:val="007325F1"/>
    <w:rsid w:val="00734225"/>
    <w:rsid w:val="00737935"/>
    <w:rsid w:val="00743B8F"/>
    <w:rsid w:val="00744288"/>
    <w:rsid w:val="007454B0"/>
    <w:rsid w:val="00745CD4"/>
    <w:rsid w:val="007473FF"/>
    <w:rsid w:val="00750F1F"/>
    <w:rsid w:val="007530FE"/>
    <w:rsid w:val="0075349A"/>
    <w:rsid w:val="00753AA3"/>
    <w:rsid w:val="0075631C"/>
    <w:rsid w:val="007569A5"/>
    <w:rsid w:val="00760161"/>
    <w:rsid w:val="00761E7F"/>
    <w:rsid w:val="00762483"/>
    <w:rsid w:val="00762599"/>
    <w:rsid w:val="00767ADF"/>
    <w:rsid w:val="00771B85"/>
    <w:rsid w:val="0077277E"/>
    <w:rsid w:val="00777AB4"/>
    <w:rsid w:val="007800FC"/>
    <w:rsid w:val="00780CF3"/>
    <w:rsid w:val="007812AD"/>
    <w:rsid w:val="00782612"/>
    <w:rsid w:val="00782DC7"/>
    <w:rsid w:val="00782DEF"/>
    <w:rsid w:val="00784E75"/>
    <w:rsid w:val="007850C0"/>
    <w:rsid w:val="00787FF4"/>
    <w:rsid w:val="0079074F"/>
    <w:rsid w:val="00791C66"/>
    <w:rsid w:val="0079207E"/>
    <w:rsid w:val="00792FC9"/>
    <w:rsid w:val="0079648F"/>
    <w:rsid w:val="007977E9"/>
    <w:rsid w:val="007A1983"/>
    <w:rsid w:val="007A1F44"/>
    <w:rsid w:val="007A2DC8"/>
    <w:rsid w:val="007A5B19"/>
    <w:rsid w:val="007A77B6"/>
    <w:rsid w:val="007B2047"/>
    <w:rsid w:val="007B2F1A"/>
    <w:rsid w:val="007B36F9"/>
    <w:rsid w:val="007B497E"/>
    <w:rsid w:val="007B563E"/>
    <w:rsid w:val="007B5F74"/>
    <w:rsid w:val="007C4092"/>
    <w:rsid w:val="007C4BCD"/>
    <w:rsid w:val="007C5BD0"/>
    <w:rsid w:val="007C7C02"/>
    <w:rsid w:val="007D05F1"/>
    <w:rsid w:val="007D19FF"/>
    <w:rsid w:val="007D4526"/>
    <w:rsid w:val="007D460B"/>
    <w:rsid w:val="007D5FBD"/>
    <w:rsid w:val="007D6B92"/>
    <w:rsid w:val="007E2CAB"/>
    <w:rsid w:val="007E3B55"/>
    <w:rsid w:val="007F076C"/>
    <w:rsid w:val="007F14B7"/>
    <w:rsid w:val="007F5301"/>
    <w:rsid w:val="007F629B"/>
    <w:rsid w:val="008000B8"/>
    <w:rsid w:val="00800A40"/>
    <w:rsid w:val="00805934"/>
    <w:rsid w:val="008067E0"/>
    <w:rsid w:val="00807DD5"/>
    <w:rsid w:val="0081091D"/>
    <w:rsid w:val="008116EF"/>
    <w:rsid w:val="008125DC"/>
    <w:rsid w:val="00813745"/>
    <w:rsid w:val="00814D88"/>
    <w:rsid w:val="00816FD8"/>
    <w:rsid w:val="00817439"/>
    <w:rsid w:val="00821D42"/>
    <w:rsid w:val="00822811"/>
    <w:rsid w:val="00822DFB"/>
    <w:rsid w:val="00824F22"/>
    <w:rsid w:val="00836963"/>
    <w:rsid w:val="008369C0"/>
    <w:rsid w:val="00837A4E"/>
    <w:rsid w:val="00847EE5"/>
    <w:rsid w:val="00852F9B"/>
    <w:rsid w:val="00853A2D"/>
    <w:rsid w:val="008572C1"/>
    <w:rsid w:val="00857CD6"/>
    <w:rsid w:val="008606E2"/>
    <w:rsid w:val="00862934"/>
    <w:rsid w:val="00863092"/>
    <w:rsid w:val="008673B8"/>
    <w:rsid w:val="00867953"/>
    <w:rsid w:val="008768EB"/>
    <w:rsid w:val="008800B7"/>
    <w:rsid w:val="00880917"/>
    <w:rsid w:val="00881C00"/>
    <w:rsid w:val="00886C80"/>
    <w:rsid w:val="0089042F"/>
    <w:rsid w:val="00893F79"/>
    <w:rsid w:val="008945DC"/>
    <w:rsid w:val="0089570A"/>
    <w:rsid w:val="00896E3D"/>
    <w:rsid w:val="008A31E2"/>
    <w:rsid w:val="008A3A0A"/>
    <w:rsid w:val="008A4AE7"/>
    <w:rsid w:val="008B2872"/>
    <w:rsid w:val="008C165D"/>
    <w:rsid w:val="008C2AE6"/>
    <w:rsid w:val="008C4A27"/>
    <w:rsid w:val="008C7609"/>
    <w:rsid w:val="008D058F"/>
    <w:rsid w:val="008D082E"/>
    <w:rsid w:val="008D2008"/>
    <w:rsid w:val="008D37D1"/>
    <w:rsid w:val="008E47B2"/>
    <w:rsid w:val="008E7B4C"/>
    <w:rsid w:val="008F07B8"/>
    <w:rsid w:val="008F31EF"/>
    <w:rsid w:val="008F40EB"/>
    <w:rsid w:val="008F414B"/>
    <w:rsid w:val="008F5C4B"/>
    <w:rsid w:val="008F6524"/>
    <w:rsid w:val="008F7B60"/>
    <w:rsid w:val="0090169A"/>
    <w:rsid w:val="00901C90"/>
    <w:rsid w:val="00902B32"/>
    <w:rsid w:val="00905076"/>
    <w:rsid w:val="00905CBF"/>
    <w:rsid w:val="009073B0"/>
    <w:rsid w:val="0091257C"/>
    <w:rsid w:val="009149A0"/>
    <w:rsid w:val="0091654B"/>
    <w:rsid w:val="00916FB3"/>
    <w:rsid w:val="00920FD8"/>
    <w:rsid w:val="00923B8A"/>
    <w:rsid w:val="00925D7F"/>
    <w:rsid w:val="009261CA"/>
    <w:rsid w:val="009263BA"/>
    <w:rsid w:val="009279BB"/>
    <w:rsid w:val="00927C14"/>
    <w:rsid w:val="0093047D"/>
    <w:rsid w:val="00931F7B"/>
    <w:rsid w:val="009339D1"/>
    <w:rsid w:val="00934E85"/>
    <w:rsid w:val="0093686F"/>
    <w:rsid w:val="00937168"/>
    <w:rsid w:val="00941782"/>
    <w:rsid w:val="00944C19"/>
    <w:rsid w:val="00951CDA"/>
    <w:rsid w:val="00951E01"/>
    <w:rsid w:val="00952E18"/>
    <w:rsid w:val="00953392"/>
    <w:rsid w:val="00954911"/>
    <w:rsid w:val="00955668"/>
    <w:rsid w:val="00955FF7"/>
    <w:rsid w:val="00960BE4"/>
    <w:rsid w:val="009629AC"/>
    <w:rsid w:val="009723BF"/>
    <w:rsid w:val="00974415"/>
    <w:rsid w:val="00974D59"/>
    <w:rsid w:val="0097620F"/>
    <w:rsid w:val="009769C3"/>
    <w:rsid w:val="00976B25"/>
    <w:rsid w:val="00980A88"/>
    <w:rsid w:val="0098219C"/>
    <w:rsid w:val="009855AC"/>
    <w:rsid w:val="0099081B"/>
    <w:rsid w:val="00993221"/>
    <w:rsid w:val="009939EE"/>
    <w:rsid w:val="009946BF"/>
    <w:rsid w:val="0099492D"/>
    <w:rsid w:val="009959D9"/>
    <w:rsid w:val="009A0498"/>
    <w:rsid w:val="009A21FB"/>
    <w:rsid w:val="009A27A0"/>
    <w:rsid w:val="009A2C07"/>
    <w:rsid w:val="009A4550"/>
    <w:rsid w:val="009A4B93"/>
    <w:rsid w:val="009A7A56"/>
    <w:rsid w:val="009B749B"/>
    <w:rsid w:val="009B792D"/>
    <w:rsid w:val="009C0EA6"/>
    <w:rsid w:val="009C2992"/>
    <w:rsid w:val="009C2A20"/>
    <w:rsid w:val="009C34E7"/>
    <w:rsid w:val="009C4E89"/>
    <w:rsid w:val="009C4ED8"/>
    <w:rsid w:val="009C5916"/>
    <w:rsid w:val="009D0436"/>
    <w:rsid w:val="009D11C3"/>
    <w:rsid w:val="009D172C"/>
    <w:rsid w:val="009D18CE"/>
    <w:rsid w:val="009D1F4F"/>
    <w:rsid w:val="009D1FE9"/>
    <w:rsid w:val="009D27F8"/>
    <w:rsid w:val="009D2F5E"/>
    <w:rsid w:val="009D441B"/>
    <w:rsid w:val="009D454B"/>
    <w:rsid w:val="009D54A2"/>
    <w:rsid w:val="009E23FC"/>
    <w:rsid w:val="009E44CC"/>
    <w:rsid w:val="009E455A"/>
    <w:rsid w:val="009E4E62"/>
    <w:rsid w:val="009E6803"/>
    <w:rsid w:val="009E736F"/>
    <w:rsid w:val="009E75B0"/>
    <w:rsid w:val="009F235C"/>
    <w:rsid w:val="009F2761"/>
    <w:rsid w:val="009F4B7C"/>
    <w:rsid w:val="009F4F76"/>
    <w:rsid w:val="009F5992"/>
    <w:rsid w:val="009F73A3"/>
    <w:rsid w:val="00A0039E"/>
    <w:rsid w:val="00A02E6A"/>
    <w:rsid w:val="00A04302"/>
    <w:rsid w:val="00A055C9"/>
    <w:rsid w:val="00A11439"/>
    <w:rsid w:val="00A144F2"/>
    <w:rsid w:val="00A16150"/>
    <w:rsid w:val="00A20748"/>
    <w:rsid w:val="00A255E0"/>
    <w:rsid w:val="00A25E6C"/>
    <w:rsid w:val="00A31EE6"/>
    <w:rsid w:val="00A32517"/>
    <w:rsid w:val="00A33622"/>
    <w:rsid w:val="00A352C1"/>
    <w:rsid w:val="00A40389"/>
    <w:rsid w:val="00A4066F"/>
    <w:rsid w:val="00A4160C"/>
    <w:rsid w:val="00A41933"/>
    <w:rsid w:val="00A42B6A"/>
    <w:rsid w:val="00A43D90"/>
    <w:rsid w:val="00A45E24"/>
    <w:rsid w:val="00A46B9C"/>
    <w:rsid w:val="00A47C81"/>
    <w:rsid w:val="00A52540"/>
    <w:rsid w:val="00A544D8"/>
    <w:rsid w:val="00A55A4D"/>
    <w:rsid w:val="00A56643"/>
    <w:rsid w:val="00A57C36"/>
    <w:rsid w:val="00A57CEF"/>
    <w:rsid w:val="00A62AEC"/>
    <w:rsid w:val="00A63841"/>
    <w:rsid w:val="00A649A2"/>
    <w:rsid w:val="00A650B2"/>
    <w:rsid w:val="00A65AD6"/>
    <w:rsid w:val="00A679B6"/>
    <w:rsid w:val="00A679BC"/>
    <w:rsid w:val="00A71F02"/>
    <w:rsid w:val="00A74677"/>
    <w:rsid w:val="00A74CB4"/>
    <w:rsid w:val="00A805BF"/>
    <w:rsid w:val="00A84150"/>
    <w:rsid w:val="00A85C5E"/>
    <w:rsid w:val="00A931F7"/>
    <w:rsid w:val="00A9365A"/>
    <w:rsid w:val="00A93993"/>
    <w:rsid w:val="00A9408A"/>
    <w:rsid w:val="00A95AB9"/>
    <w:rsid w:val="00A96840"/>
    <w:rsid w:val="00A9750B"/>
    <w:rsid w:val="00A97C5E"/>
    <w:rsid w:val="00AA4530"/>
    <w:rsid w:val="00AA61F8"/>
    <w:rsid w:val="00AA6EC8"/>
    <w:rsid w:val="00AA73BD"/>
    <w:rsid w:val="00AB01B6"/>
    <w:rsid w:val="00AB1502"/>
    <w:rsid w:val="00AB1ABE"/>
    <w:rsid w:val="00AB2A78"/>
    <w:rsid w:val="00AB2C1C"/>
    <w:rsid w:val="00AB3199"/>
    <w:rsid w:val="00AB5E63"/>
    <w:rsid w:val="00AB66DF"/>
    <w:rsid w:val="00AB6D85"/>
    <w:rsid w:val="00AC3084"/>
    <w:rsid w:val="00AC3466"/>
    <w:rsid w:val="00AC4468"/>
    <w:rsid w:val="00AC4C12"/>
    <w:rsid w:val="00AC6842"/>
    <w:rsid w:val="00AC6C5D"/>
    <w:rsid w:val="00AD1144"/>
    <w:rsid w:val="00AD36E9"/>
    <w:rsid w:val="00AD3971"/>
    <w:rsid w:val="00AD49D9"/>
    <w:rsid w:val="00AD5414"/>
    <w:rsid w:val="00AD583F"/>
    <w:rsid w:val="00AE12FC"/>
    <w:rsid w:val="00AE1968"/>
    <w:rsid w:val="00AE6567"/>
    <w:rsid w:val="00AE7260"/>
    <w:rsid w:val="00AE7911"/>
    <w:rsid w:val="00AF0066"/>
    <w:rsid w:val="00AF02CF"/>
    <w:rsid w:val="00AF073D"/>
    <w:rsid w:val="00AF0D54"/>
    <w:rsid w:val="00AF1CFD"/>
    <w:rsid w:val="00AF3843"/>
    <w:rsid w:val="00AF3DD3"/>
    <w:rsid w:val="00AF477D"/>
    <w:rsid w:val="00AF4CBA"/>
    <w:rsid w:val="00AF6134"/>
    <w:rsid w:val="00AF6F84"/>
    <w:rsid w:val="00AF7A69"/>
    <w:rsid w:val="00B01066"/>
    <w:rsid w:val="00B010A5"/>
    <w:rsid w:val="00B01641"/>
    <w:rsid w:val="00B031E8"/>
    <w:rsid w:val="00B04DDA"/>
    <w:rsid w:val="00B05A98"/>
    <w:rsid w:val="00B1229E"/>
    <w:rsid w:val="00B137DD"/>
    <w:rsid w:val="00B13D6B"/>
    <w:rsid w:val="00B23DFD"/>
    <w:rsid w:val="00B24389"/>
    <w:rsid w:val="00B2494A"/>
    <w:rsid w:val="00B3069A"/>
    <w:rsid w:val="00B315DA"/>
    <w:rsid w:val="00B326A6"/>
    <w:rsid w:val="00B368AF"/>
    <w:rsid w:val="00B40225"/>
    <w:rsid w:val="00B410EA"/>
    <w:rsid w:val="00B4171D"/>
    <w:rsid w:val="00B47393"/>
    <w:rsid w:val="00B53CEE"/>
    <w:rsid w:val="00B56AC0"/>
    <w:rsid w:val="00B61863"/>
    <w:rsid w:val="00B6285A"/>
    <w:rsid w:val="00B62A64"/>
    <w:rsid w:val="00B62CC7"/>
    <w:rsid w:val="00B62FDA"/>
    <w:rsid w:val="00B6537F"/>
    <w:rsid w:val="00B66177"/>
    <w:rsid w:val="00B66641"/>
    <w:rsid w:val="00B66691"/>
    <w:rsid w:val="00B713A8"/>
    <w:rsid w:val="00B77C0E"/>
    <w:rsid w:val="00B82BD6"/>
    <w:rsid w:val="00B876BA"/>
    <w:rsid w:val="00B92E16"/>
    <w:rsid w:val="00B9456E"/>
    <w:rsid w:val="00B945AD"/>
    <w:rsid w:val="00B94929"/>
    <w:rsid w:val="00BA1026"/>
    <w:rsid w:val="00BA2544"/>
    <w:rsid w:val="00BA6653"/>
    <w:rsid w:val="00BB12C7"/>
    <w:rsid w:val="00BB4EAF"/>
    <w:rsid w:val="00BB500D"/>
    <w:rsid w:val="00BC2585"/>
    <w:rsid w:val="00BC2EEF"/>
    <w:rsid w:val="00BC4DBA"/>
    <w:rsid w:val="00BC5550"/>
    <w:rsid w:val="00BC5EF0"/>
    <w:rsid w:val="00BC7128"/>
    <w:rsid w:val="00BC7324"/>
    <w:rsid w:val="00BC751F"/>
    <w:rsid w:val="00BC75EF"/>
    <w:rsid w:val="00BC7A68"/>
    <w:rsid w:val="00BD0A3F"/>
    <w:rsid w:val="00BD3E7F"/>
    <w:rsid w:val="00BD5375"/>
    <w:rsid w:val="00BD5F84"/>
    <w:rsid w:val="00BE0763"/>
    <w:rsid w:val="00BE0F41"/>
    <w:rsid w:val="00BE314B"/>
    <w:rsid w:val="00BE354B"/>
    <w:rsid w:val="00BE4155"/>
    <w:rsid w:val="00BE752D"/>
    <w:rsid w:val="00BF1BCD"/>
    <w:rsid w:val="00BF1D5D"/>
    <w:rsid w:val="00BF300F"/>
    <w:rsid w:val="00BF7AC5"/>
    <w:rsid w:val="00C032B1"/>
    <w:rsid w:val="00C07853"/>
    <w:rsid w:val="00C11DEC"/>
    <w:rsid w:val="00C11ECC"/>
    <w:rsid w:val="00C144FC"/>
    <w:rsid w:val="00C14511"/>
    <w:rsid w:val="00C15406"/>
    <w:rsid w:val="00C1574B"/>
    <w:rsid w:val="00C1576F"/>
    <w:rsid w:val="00C17BD6"/>
    <w:rsid w:val="00C22BFD"/>
    <w:rsid w:val="00C2343D"/>
    <w:rsid w:val="00C25A4D"/>
    <w:rsid w:val="00C302CD"/>
    <w:rsid w:val="00C3237E"/>
    <w:rsid w:val="00C32E9F"/>
    <w:rsid w:val="00C33F65"/>
    <w:rsid w:val="00C34E1F"/>
    <w:rsid w:val="00C34E93"/>
    <w:rsid w:val="00C411DD"/>
    <w:rsid w:val="00C41BC4"/>
    <w:rsid w:val="00C47ED6"/>
    <w:rsid w:val="00C52FE9"/>
    <w:rsid w:val="00C53675"/>
    <w:rsid w:val="00C54766"/>
    <w:rsid w:val="00C54D37"/>
    <w:rsid w:val="00C55D1D"/>
    <w:rsid w:val="00C60C66"/>
    <w:rsid w:val="00C63A24"/>
    <w:rsid w:val="00C63B79"/>
    <w:rsid w:val="00C63EC0"/>
    <w:rsid w:val="00C65828"/>
    <w:rsid w:val="00C67A01"/>
    <w:rsid w:val="00C72325"/>
    <w:rsid w:val="00C72ED8"/>
    <w:rsid w:val="00C748D9"/>
    <w:rsid w:val="00C7530A"/>
    <w:rsid w:val="00C7558B"/>
    <w:rsid w:val="00C76790"/>
    <w:rsid w:val="00C7699B"/>
    <w:rsid w:val="00C85239"/>
    <w:rsid w:val="00C87E19"/>
    <w:rsid w:val="00C91FA0"/>
    <w:rsid w:val="00C931C5"/>
    <w:rsid w:val="00C9374A"/>
    <w:rsid w:val="00C94A97"/>
    <w:rsid w:val="00C94DE0"/>
    <w:rsid w:val="00C954FE"/>
    <w:rsid w:val="00C9604D"/>
    <w:rsid w:val="00C97888"/>
    <w:rsid w:val="00C97B9D"/>
    <w:rsid w:val="00CA1278"/>
    <w:rsid w:val="00CA1ADD"/>
    <w:rsid w:val="00CA267A"/>
    <w:rsid w:val="00CA2A9D"/>
    <w:rsid w:val="00CA3BEE"/>
    <w:rsid w:val="00CA50ED"/>
    <w:rsid w:val="00CA5404"/>
    <w:rsid w:val="00CA5B6F"/>
    <w:rsid w:val="00CA6847"/>
    <w:rsid w:val="00CA6B3A"/>
    <w:rsid w:val="00CA745C"/>
    <w:rsid w:val="00CA76A4"/>
    <w:rsid w:val="00CB0BB1"/>
    <w:rsid w:val="00CB1A5D"/>
    <w:rsid w:val="00CB1B65"/>
    <w:rsid w:val="00CB6BAD"/>
    <w:rsid w:val="00CB726F"/>
    <w:rsid w:val="00CB7C2C"/>
    <w:rsid w:val="00CC1C85"/>
    <w:rsid w:val="00CC52FA"/>
    <w:rsid w:val="00CC5320"/>
    <w:rsid w:val="00CC5507"/>
    <w:rsid w:val="00CC55E6"/>
    <w:rsid w:val="00CC571E"/>
    <w:rsid w:val="00CC5EEF"/>
    <w:rsid w:val="00CC6BF4"/>
    <w:rsid w:val="00CC6FBD"/>
    <w:rsid w:val="00CC7579"/>
    <w:rsid w:val="00CD3640"/>
    <w:rsid w:val="00CD4164"/>
    <w:rsid w:val="00CD4618"/>
    <w:rsid w:val="00CD5A79"/>
    <w:rsid w:val="00CE1433"/>
    <w:rsid w:val="00CE196A"/>
    <w:rsid w:val="00CE1A4A"/>
    <w:rsid w:val="00CE4C47"/>
    <w:rsid w:val="00CE4DA0"/>
    <w:rsid w:val="00CE5293"/>
    <w:rsid w:val="00CE6617"/>
    <w:rsid w:val="00CE6C08"/>
    <w:rsid w:val="00CF46F5"/>
    <w:rsid w:val="00CF5492"/>
    <w:rsid w:val="00CF5C65"/>
    <w:rsid w:val="00CF7962"/>
    <w:rsid w:val="00D00DB4"/>
    <w:rsid w:val="00D010AA"/>
    <w:rsid w:val="00D01307"/>
    <w:rsid w:val="00D01A20"/>
    <w:rsid w:val="00D03139"/>
    <w:rsid w:val="00D037CD"/>
    <w:rsid w:val="00D03A0D"/>
    <w:rsid w:val="00D0497E"/>
    <w:rsid w:val="00D0540E"/>
    <w:rsid w:val="00D058E6"/>
    <w:rsid w:val="00D11609"/>
    <w:rsid w:val="00D119A7"/>
    <w:rsid w:val="00D13F05"/>
    <w:rsid w:val="00D175DB"/>
    <w:rsid w:val="00D2142B"/>
    <w:rsid w:val="00D22634"/>
    <w:rsid w:val="00D23DD4"/>
    <w:rsid w:val="00D242ED"/>
    <w:rsid w:val="00D24AA9"/>
    <w:rsid w:val="00D267E2"/>
    <w:rsid w:val="00D26B8B"/>
    <w:rsid w:val="00D345AA"/>
    <w:rsid w:val="00D363E6"/>
    <w:rsid w:val="00D379C7"/>
    <w:rsid w:val="00D42182"/>
    <w:rsid w:val="00D424FC"/>
    <w:rsid w:val="00D42589"/>
    <w:rsid w:val="00D44117"/>
    <w:rsid w:val="00D44DC3"/>
    <w:rsid w:val="00D46788"/>
    <w:rsid w:val="00D47A2E"/>
    <w:rsid w:val="00D54D07"/>
    <w:rsid w:val="00D606AB"/>
    <w:rsid w:val="00D607BE"/>
    <w:rsid w:val="00D640DF"/>
    <w:rsid w:val="00D730B0"/>
    <w:rsid w:val="00D7319B"/>
    <w:rsid w:val="00D73F24"/>
    <w:rsid w:val="00D74631"/>
    <w:rsid w:val="00D753EC"/>
    <w:rsid w:val="00D77000"/>
    <w:rsid w:val="00D77C90"/>
    <w:rsid w:val="00D804E3"/>
    <w:rsid w:val="00D8087B"/>
    <w:rsid w:val="00D850A5"/>
    <w:rsid w:val="00D9174C"/>
    <w:rsid w:val="00D91A84"/>
    <w:rsid w:val="00D94224"/>
    <w:rsid w:val="00D943D4"/>
    <w:rsid w:val="00D9603B"/>
    <w:rsid w:val="00D962B7"/>
    <w:rsid w:val="00DA4AF2"/>
    <w:rsid w:val="00DB09D0"/>
    <w:rsid w:val="00DB15C1"/>
    <w:rsid w:val="00DB1CF6"/>
    <w:rsid w:val="00DB2029"/>
    <w:rsid w:val="00DB28D8"/>
    <w:rsid w:val="00DB3C98"/>
    <w:rsid w:val="00DB3FD6"/>
    <w:rsid w:val="00DB42EB"/>
    <w:rsid w:val="00DB601F"/>
    <w:rsid w:val="00DB66C4"/>
    <w:rsid w:val="00DB758E"/>
    <w:rsid w:val="00DC062D"/>
    <w:rsid w:val="00DC145D"/>
    <w:rsid w:val="00DC27B5"/>
    <w:rsid w:val="00DC37E5"/>
    <w:rsid w:val="00DC5689"/>
    <w:rsid w:val="00DC731E"/>
    <w:rsid w:val="00DD03F8"/>
    <w:rsid w:val="00DD2A49"/>
    <w:rsid w:val="00DD3DB1"/>
    <w:rsid w:val="00DD40A2"/>
    <w:rsid w:val="00DD5772"/>
    <w:rsid w:val="00DE12DD"/>
    <w:rsid w:val="00DE2A50"/>
    <w:rsid w:val="00DE6AAA"/>
    <w:rsid w:val="00DE6F6C"/>
    <w:rsid w:val="00DE710E"/>
    <w:rsid w:val="00DE75DA"/>
    <w:rsid w:val="00DF007A"/>
    <w:rsid w:val="00DF23EB"/>
    <w:rsid w:val="00DF31A2"/>
    <w:rsid w:val="00DF5ABC"/>
    <w:rsid w:val="00DF6DBC"/>
    <w:rsid w:val="00E010AB"/>
    <w:rsid w:val="00E01DC4"/>
    <w:rsid w:val="00E021BE"/>
    <w:rsid w:val="00E13ED6"/>
    <w:rsid w:val="00E14D8E"/>
    <w:rsid w:val="00E15550"/>
    <w:rsid w:val="00E15989"/>
    <w:rsid w:val="00E2081C"/>
    <w:rsid w:val="00E25A06"/>
    <w:rsid w:val="00E276B0"/>
    <w:rsid w:val="00E32F60"/>
    <w:rsid w:val="00E338F5"/>
    <w:rsid w:val="00E3471C"/>
    <w:rsid w:val="00E359B7"/>
    <w:rsid w:val="00E3661C"/>
    <w:rsid w:val="00E36DE0"/>
    <w:rsid w:val="00E403B7"/>
    <w:rsid w:val="00E40474"/>
    <w:rsid w:val="00E41320"/>
    <w:rsid w:val="00E46B80"/>
    <w:rsid w:val="00E511D3"/>
    <w:rsid w:val="00E5242B"/>
    <w:rsid w:val="00E52509"/>
    <w:rsid w:val="00E52B28"/>
    <w:rsid w:val="00E534B6"/>
    <w:rsid w:val="00E5369C"/>
    <w:rsid w:val="00E5462C"/>
    <w:rsid w:val="00E56EF8"/>
    <w:rsid w:val="00E6086D"/>
    <w:rsid w:val="00E66693"/>
    <w:rsid w:val="00E6738C"/>
    <w:rsid w:val="00E7240B"/>
    <w:rsid w:val="00E7314C"/>
    <w:rsid w:val="00E76A30"/>
    <w:rsid w:val="00E76DD0"/>
    <w:rsid w:val="00E8348F"/>
    <w:rsid w:val="00E839DC"/>
    <w:rsid w:val="00E8761D"/>
    <w:rsid w:val="00E941E6"/>
    <w:rsid w:val="00EA2744"/>
    <w:rsid w:val="00EA39C4"/>
    <w:rsid w:val="00EA3C59"/>
    <w:rsid w:val="00EA4CA3"/>
    <w:rsid w:val="00EA4F74"/>
    <w:rsid w:val="00EB254B"/>
    <w:rsid w:val="00EB6D2D"/>
    <w:rsid w:val="00EC19FD"/>
    <w:rsid w:val="00EC26B4"/>
    <w:rsid w:val="00EC2BE1"/>
    <w:rsid w:val="00EC4088"/>
    <w:rsid w:val="00EC65CB"/>
    <w:rsid w:val="00EC6C08"/>
    <w:rsid w:val="00EC70D8"/>
    <w:rsid w:val="00ED0486"/>
    <w:rsid w:val="00ED1E6A"/>
    <w:rsid w:val="00ED2749"/>
    <w:rsid w:val="00ED2DDD"/>
    <w:rsid w:val="00ED3B2E"/>
    <w:rsid w:val="00ED48A0"/>
    <w:rsid w:val="00ED517D"/>
    <w:rsid w:val="00ED6B36"/>
    <w:rsid w:val="00ED6B76"/>
    <w:rsid w:val="00ED7DA9"/>
    <w:rsid w:val="00EE1353"/>
    <w:rsid w:val="00EE2CEE"/>
    <w:rsid w:val="00EE69A1"/>
    <w:rsid w:val="00EE733F"/>
    <w:rsid w:val="00EF249F"/>
    <w:rsid w:val="00EF496F"/>
    <w:rsid w:val="00EF5C7D"/>
    <w:rsid w:val="00EF7540"/>
    <w:rsid w:val="00F02B5E"/>
    <w:rsid w:val="00F02D0A"/>
    <w:rsid w:val="00F03B28"/>
    <w:rsid w:val="00F05CB8"/>
    <w:rsid w:val="00F0627C"/>
    <w:rsid w:val="00F06501"/>
    <w:rsid w:val="00F0741C"/>
    <w:rsid w:val="00F078CE"/>
    <w:rsid w:val="00F07C57"/>
    <w:rsid w:val="00F15D20"/>
    <w:rsid w:val="00F206E0"/>
    <w:rsid w:val="00F2347B"/>
    <w:rsid w:val="00F23E91"/>
    <w:rsid w:val="00F25CD3"/>
    <w:rsid w:val="00F309AF"/>
    <w:rsid w:val="00F30A3F"/>
    <w:rsid w:val="00F31054"/>
    <w:rsid w:val="00F31833"/>
    <w:rsid w:val="00F34BF4"/>
    <w:rsid w:val="00F35E6F"/>
    <w:rsid w:val="00F361BB"/>
    <w:rsid w:val="00F3746A"/>
    <w:rsid w:val="00F40D94"/>
    <w:rsid w:val="00F41204"/>
    <w:rsid w:val="00F41BC4"/>
    <w:rsid w:val="00F4248D"/>
    <w:rsid w:val="00F45A1D"/>
    <w:rsid w:val="00F45B23"/>
    <w:rsid w:val="00F46070"/>
    <w:rsid w:val="00F51F5A"/>
    <w:rsid w:val="00F5359F"/>
    <w:rsid w:val="00F538FD"/>
    <w:rsid w:val="00F55E21"/>
    <w:rsid w:val="00F55F47"/>
    <w:rsid w:val="00F57494"/>
    <w:rsid w:val="00F6023D"/>
    <w:rsid w:val="00F61F54"/>
    <w:rsid w:val="00F64DB4"/>
    <w:rsid w:val="00F660AC"/>
    <w:rsid w:val="00F67BC1"/>
    <w:rsid w:val="00F710DB"/>
    <w:rsid w:val="00F7215E"/>
    <w:rsid w:val="00F739C6"/>
    <w:rsid w:val="00F73B07"/>
    <w:rsid w:val="00F73B70"/>
    <w:rsid w:val="00F7506C"/>
    <w:rsid w:val="00F7680D"/>
    <w:rsid w:val="00F77EF6"/>
    <w:rsid w:val="00F826B8"/>
    <w:rsid w:val="00F8646A"/>
    <w:rsid w:val="00F8731C"/>
    <w:rsid w:val="00F87B12"/>
    <w:rsid w:val="00F90F21"/>
    <w:rsid w:val="00F92E74"/>
    <w:rsid w:val="00F97A14"/>
    <w:rsid w:val="00FA02C2"/>
    <w:rsid w:val="00FA0331"/>
    <w:rsid w:val="00FA12AA"/>
    <w:rsid w:val="00FA19B2"/>
    <w:rsid w:val="00FA318C"/>
    <w:rsid w:val="00FA33DD"/>
    <w:rsid w:val="00FA3D05"/>
    <w:rsid w:val="00FA48D5"/>
    <w:rsid w:val="00FA4BB0"/>
    <w:rsid w:val="00FA5C95"/>
    <w:rsid w:val="00FA5CA4"/>
    <w:rsid w:val="00FB1159"/>
    <w:rsid w:val="00FB1540"/>
    <w:rsid w:val="00FB2798"/>
    <w:rsid w:val="00FB332F"/>
    <w:rsid w:val="00FB43BF"/>
    <w:rsid w:val="00FB5375"/>
    <w:rsid w:val="00FB5FDF"/>
    <w:rsid w:val="00FB725B"/>
    <w:rsid w:val="00FB75A2"/>
    <w:rsid w:val="00FC003E"/>
    <w:rsid w:val="00FC2B49"/>
    <w:rsid w:val="00FC3043"/>
    <w:rsid w:val="00FC349E"/>
    <w:rsid w:val="00FC62E7"/>
    <w:rsid w:val="00FC731A"/>
    <w:rsid w:val="00FC7C55"/>
    <w:rsid w:val="00FD0814"/>
    <w:rsid w:val="00FD13E0"/>
    <w:rsid w:val="00FD226E"/>
    <w:rsid w:val="00FD32EE"/>
    <w:rsid w:val="00FD39E3"/>
    <w:rsid w:val="00FD456C"/>
    <w:rsid w:val="00FD6A83"/>
    <w:rsid w:val="00FD6C85"/>
    <w:rsid w:val="00FE062A"/>
    <w:rsid w:val="00FE4651"/>
    <w:rsid w:val="00FE6AE0"/>
    <w:rsid w:val="00FE6F0A"/>
    <w:rsid w:val="00FE74A3"/>
    <w:rsid w:val="00FF1F99"/>
    <w:rsid w:val="00FF390D"/>
    <w:rsid w:val="00FF6B2A"/>
    <w:rsid w:val="00FF725A"/>
    <w:rsid w:val="00FF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7988BE"/>
  <w14:defaultImageDpi w14:val="32767"/>
  <w15:docId w15:val="{BD23BC82-272C-A744-A227-BAED8FBEC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A4EF0"/>
    <w:rPr>
      <w:rFonts w:ascii="Times New Roman" w:hAnsi="Times New Roman" w:cs="Times New Roman"/>
      <w:lang w:eastAsia="ja-JP" w:bidi="ar-SA"/>
    </w:rPr>
  </w:style>
  <w:style w:type="paragraph" w:styleId="1">
    <w:name w:val="heading 1"/>
    <w:basedOn w:val="a"/>
    <w:next w:val="a"/>
    <w:link w:val="10"/>
    <w:uiPriority w:val="9"/>
    <w:qFormat/>
    <w:rsid w:val="007D452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  <w:lang w:val="en-GB"/>
    </w:rPr>
  </w:style>
  <w:style w:type="paragraph" w:styleId="2">
    <w:name w:val="heading 2"/>
    <w:basedOn w:val="a"/>
    <w:next w:val="a"/>
    <w:link w:val="20"/>
    <w:qFormat/>
    <w:rsid w:val="00B01641"/>
    <w:pPr>
      <w:keepNext/>
      <w:widowControl w:val="0"/>
      <w:jc w:val="both"/>
      <w:outlineLvl w:val="1"/>
    </w:pPr>
    <w:rPr>
      <w:rFonts w:ascii="Arial" w:eastAsia="ＭＳ ゴシック" w:hAnsi="Arial"/>
      <w:kern w:val="2"/>
      <w:sz w:val="21"/>
      <w:szCs w:val="2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D452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  <w:lang w:val="en-GB" w:eastAsia="ja-JP" w:bidi="ar-SA"/>
    </w:rPr>
  </w:style>
  <w:style w:type="paragraph" w:styleId="a3">
    <w:name w:val="header"/>
    <w:basedOn w:val="a"/>
    <w:link w:val="a4"/>
    <w:uiPriority w:val="99"/>
    <w:unhideWhenUsed/>
    <w:rsid w:val="007D4526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/>
      <w:kern w:val="2"/>
      <w:sz w:val="21"/>
      <w:szCs w:val="22"/>
      <w:lang w:val="x-none" w:eastAsia="x-none"/>
    </w:rPr>
  </w:style>
  <w:style w:type="character" w:customStyle="1" w:styleId="a4">
    <w:name w:val="ヘッダー (文字)"/>
    <w:basedOn w:val="a0"/>
    <w:link w:val="a3"/>
    <w:uiPriority w:val="99"/>
    <w:rsid w:val="007D4526"/>
    <w:rPr>
      <w:rFonts w:ascii="Century" w:eastAsia="ＭＳ 明朝" w:hAnsi="Century" w:cs="Times New Roman"/>
      <w:kern w:val="2"/>
      <w:sz w:val="21"/>
      <w:szCs w:val="22"/>
      <w:lang w:val="x-none" w:eastAsia="x-none" w:bidi="ar-SA"/>
    </w:rPr>
  </w:style>
  <w:style w:type="paragraph" w:styleId="a5">
    <w:name w:val="footer"/>
    <w:basedOn w:val="a"/>
    <w:link w:val="a6"/>
    <w:uiPriority w:val="99"/>
    <w:unhideWhenUsed/>
    <w:rsid w:val="007D4526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/>
      <w:kern w:val="2"/>
      <w:sz w:val="21"/>
      <w:szCs w:val="22"/>
      <w:lang w:val="x-none" w:eastAsia="x-none"/>
    </w:rPr>
  </w:style>
  <w:style w:type="character" w:customStyle="1" w:styleId="a6">
    <w:name w:val="フッター (文字)"/>
    <w:basedOn w:val="a0"/>
    <w:link w:val="a5"/>
    <w:uiPriority w:val="99"/>
    <w:rsid w:val="007D4526"/>
    <w:rPr>
      <w:rFonts w:ascii="Century" w:eastAsia="ＭＳ 明朝" w:hAnsi="Century" w:cs="Times New Roman"/>
      <w:kern w:val="2"/>
      <w:sz w:val="21"/>
      <w:szCs w:val="22"/>
      <w:lang w:val="x-none" w:eastAsia="x-none" w:bidi="ar-SA"/>
    </w:rPr>
  </w:style>
  <w:style w:type="paragraph" w:styleId="a7">
    <w:name w:val="Balloon Text"/>
    <w:basedOn w:val="a"/>
    <w:link w:val="a8"/>
    <w:uiPriority w:val="99"/>
    <w:semiHidden/>
    <w:unhideWhenUsed/>
    <w:rsid w:val="007D4526"/>
    <w:pPr>
      <w:widowControl w:val="0"/>
      <w:jc w:val="both"/>
    </w:pPr>
    <w:rPr>
      <w:rFonts w:ascii="Arial" w:eastAsia="ＭＳ ゴシック" w:hAnsi="Arial"/>
      <w:kern w:val="2"/>
      <w:sz w:val="18"/>
      <w:szCs w:val="18"/>
      <w:lang w:val="x-none" w:eastAsia="x-none"/>
    </w:rPr>
  </w:style>
  <w:style w:type="character" w:customStyle="1" w:styleId="a8">
    <w:name w:val="吹き出し (文字)"/>
    <w:basedOn w:val="a0"/>
    <w:link w:val="a7"/>
    <w:uiPriority w:val="99"/>
    <w:semiHidden/>
    <w:rsid w:val="007D4526"/>
    <w:rPr>
      <w:rFonts w:ascii="Arial" w:eastAsia="ＭＳ ゴシック" w:hAnsi="Arial" w:cs="Times New Roman"/>
      <w:kern w:val="2"/>
      <w:sz w:val="18"/>
      <w:szCs w:val="18"/>
      <w:lang w:val="x-none" w:eastAsia="x-none" w:bidi="ar-SA"/>
    </w:rPr>
  </w:style>
  <w:style w:type="character" w:styleId="a9">
    <w:name w:val="Hyperlink"/>
    <w:uiPriority w:val="99"/>
    <w:unhideWhenUsed/>
    <w:rsid w:val="007D4526"/>
    <w:rPr>
      <w:color w:val="0000FF"/>
      <w:u w:val="single"/>
    </w:rPr>
  </w:style>
  <w:style w:type="character" w:customStyle="1" w:styleId="productdetail-authorsmain">
    <w:name w:val="productdetail-authorsmain"/>
    <w:basedOn w:val="a0"/>
    <w:rsid w:val="007D4526"/>
  </w:style>
  <w:style w:type="character" w:customStyle="1" w:styleId="highlight">
    <w:name w:val="highlight"/>
    <w:basedOn w:val="a0"/>
    <w:rsid w:val="007D4526"/>
  </w:style>
  <w:style w:type="paragraph" w:styleId="Web">
    <w:name w:val="Normal (Web)"/>
    <w:basedOn w:val="a"/>
    <w:uiPriority w:val="99"/>
    <w:semiHidden/>
    <w:unhideWhenUsed/>
    <w:rsid w:val="007D452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val="en-GB"/>
    </w:rPr>
  </w:style>
  <w:style w:type="character" w:customStyle="1" w:styleId="named-content">
    <w:name w:val="named-content"/>
    <w:basedOn w:val="a0"/>
    <w:rsid w:val="007D4526"/>
  </w:style>
  <w:style w:type="character" w:styleId="HTML">
    <w:name w:val="HTML Cite"/>
    <w:uiPriority w:val="99"/>
    <w:semiHidden/>
    <w:unhideWhenUsed/>
    <w:rsid w:val="007D4526"/>
    <w:rPr>
      <w:i/>
      <w:iCs/>
    </w:rPr>
  </w:style>
  <w:style w:type="character" w:customStyle="1" w:styleId="cit-name-given-names">
    <w:name w:val="cit-name-given-names"/>
    <w:basedOn w:val="a0"/>
    <w:rsid w:val="007D4526"/>
  </w:style>
  <w:style w:type="character" w:customStyle="1" w:styleId="cit-auth2">
    <w:name w:val="cit-auth2"/>
    <w:basedOn w:val="a0"/>
    <w:rsid w:val="007D4526"/>
  </w:style>
  <w:style w:type="character" w:customStyle="1" w:styleId="cit-name-surname">
    <w:name w:val="cit-name-surname"/>
    <w:basedOn w:val="a0"/>
    <w:rsid w:val="007D4526"/>
  </w:style>
  <w:style w:type="character" w:customStyle="1" w:styleId="cit-article-title">
    <w:name w:val="cit-article-title"/>
    <w:basedOn w:val="a0"/>
    <w:rsid w:val="007D4526"/>
  </w:style>
  <w:style w:type="character" w:customStyle="1" w:styleId="cit-pub-date2">
    <w:name w:val="cit-pub-date2"/>
    <w:basedOn w:val="a0"/>
    <w:rsid w:val="007D4526"/>
  </w:style>
  <w:style w:type="character" w:customStyle="1" w:styleId="cit-vol4">
    <w:name w:val="cit-vol4"/>
    <w:basedOn w:val="a0"/>
    <w:rsid w:val="007D4526"/>
  </w:style>
  <w:style w:type="character" w:customStyle="1" w:styleId="cit-issue">
    <w:name w:val="cit-issue"/>
    <w:basedOn w:val="a0"/>
    <w:rsid w:val="007D4526"/>
  </w:style>
  <w:style w:type="character" w:customStyle="1" w:styleId="cit-fpage">
    <w:name w:val="cit-fpage"/>
    <w:basedOn w:val="a0"/>
    <w:rsid w:val="007D4526"/>
  </w:style>
  <w:style w:type="character" w:customStyle="1" w:styleId="cit-lpage">
    <w:name w:val="cit-lpage"/>
    <w:basedOn w:val="a0"/>
    <w:rsid w:val="007D4526"/>
  </w:style>
  <w:style w:type="character" w:styleId="aa">
    <w:name w:val="annotation reference"/>
    <w:unhideWhenUsed/>
    <w:rsid w:val="007D4526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qFormat/>
    <w:rsid w:val="007D4526"/>
    <w:pPr>
      <w:widowControl w:val="0"/>
    </w:pPr>
    <w:rPr>
      <w:rFonts w:ascii="Century" w:eastAsia="ＭＳ 明朝" w:hAnsi="Century"/>
      <w:kern w:val="2"/>
      <w:sz w:val="21"/>
      <w:szCs w:val="22"/>
      <w:lang w:val="x-none" w:eastAsia="x-none"/>
    </w:rPr>
  </w:style>
  <w:style w:type="character" w:customStyle="1" w:styleId="ac">
    <w:name w:val="コメント文字列 (文字)"/>
    <w:basedOn w:val="a0"/>
    <w:link w:val="ab"/>
    <w:uiPriority w:val="99"/>
    <w:qFormat/>
    <w:rsid w:val="007D4526"/>
    <w:rPr>
      <w:rFonts w:ascii="Century" w:eastAsia="ＭＳ 明朝" w:hAnsi="Century" w:cs="Times New Roman"/>
      <w:kern w:val="2"/>
      <w:sz w:val="21"/>
      <w:szCs w:val="22"/>
      <w:lang w:val="x-none" w:eastAsia="x-none" w:bidi="ar-SA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D452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7D4526"/>
    <w:rPr>
      <w:rFonts w:ascii="Century" w:eastAsia="ＭＳ 明朝" w:hAnsi="Century" w:cs="Times New Roman"/>
      <w:b/>
      <w:bCs/>
      <w:kern w:val="2"/>
      <w:sz w:val="21"/>
      <w:szCs w:val="22"/>
      <w:lang w:val="x-none" w:eastAsia="x-none" w:bidi="ar-SA"/>
    </w:rPr>
  </w:style>
  <w:style w:type="paragraph" w:styleId="af">
    <w:name w:val="List Paragraph"/>
    <w:basedOn w:val="a"/>
    <w:uiPriority w:val="34"/>
    <w:qFormat/>
    <w:rsid w:val="007D4526"/>
    <w:pPr>
      <w:widowControl w:val="0"/>
      <w:ind w:leftChars="400" w:left="840"/>
      <w:jc w:val="both"/>
    </w:pPr>
    <w:rPr>
      <w:rFonts w:ascii="Century" w:eastAsia="ＭＳ 明朝" w:hAnsi="Century"/>
      <w:kern w:val="2"/>
      <w:sz w:val="21"/>
      <w:szCs w:val="22"/>
      <w:lang w:val="en-GB"/>
    </w:rPr>
  </w:style>
  <w:style w:type="character" w:customStyle="1" w:styleId="pagecontents1">
    <w:name w:val="pagecontents1"/>
    <w:basedOn w:val="a0"/>
    <w:rsid w:val="007D4526"/>
    <w:rPr>
      <w:rFonts w:ascii="Verdana" w:hAnsi="Verdana" w:hint="default"/>
      <w:color w:val="000000"/>
      <w:sz w:val="17"/>
      <w:szCs w:val="17"/>
    </w:rPr>
  </w:style>
  <w:style w:type="character" w:customStyle="1" w:styleId="yiv274684187highlight">
    <w:name w:val="yiv274684187highlight"/>
    <w:basedOn w:val="a0"/>
    <w:rsid w:val="007D4526"/>
  </w:style>
  <w:style w:type="paragraph" w:styleId="af0">
    <w:name w:val="Revision"/>
    <w:hidden/>
    <w:uiPriority w:val="99"/>
    <w:semiHidden/>
    <w:rsid w:val="007D4526"/>
    <w:rPr>
      <w:rFonts w:ascii="Century" w:eastAsia="ＭＳ 明朝" w:hAnsi="Century" w:cs="Times New Roman"/>
      <w:kern w:val="2"/>
      <w:sz w:val="21"/>
      <w:szCs w:val="22"/>
      <w:lang w:eastAsia="ja-JP" w:bidi="ar-SA"/>
    </w:rPr>
  </w:style>
  <w:style w:type="character" w:styleId="af1">
    <w:name w:val="FollowedHyperlink"/>
    <w:basedOn w:val="a0"/>
    <w:uiPriority w:val="99"/>
    <w:semiHidden/>
    <w:unhideWhenUsed/>
    <w:rsid w:val="007D4526"/>
    <w:rPr>
      <w:color w:val="954F72" w:themeColor="followedHyperlink"/>
      <w:u w:val="single"/>
    </w:rPr>
  </w:style>
  <w:style w:type="character" w:customStyle="1" w:styleId="20">
    <w:name w:val="見出し 2 (文字)"/>
    <w:basedOn w:val="a0"/>
    <w:link w:val="2"/>
    <w:rsid w:val="00B01641"/>
    <w:rPr>
      <w:rFonts w:ascii="Arial" w:eastAsia="ＭＳ ゴシック" w:hAnsi="Arial" w:cs="Times New Roman"/>
      <w:kern w:val="2"/>
      <w:sz w:val="21"/>
      <w:szCs w:val="22"/>
      <w:lang w:val="x-none" w:eastAsia="x-none" w:bidi="ar-SA"/>
    </w:rPr>
  </w:style>
  <w:style w:type="paragraph" w:customStyle="1" w:styleId="p1">
    <w:name w:val="p1"/>
    <w:basedOn w:val="a"/>
    <w:rsid w:val="00577BD7"/>
    <w:rPr>
      <w:rFonts w:ascii="Times" w:hAnsi="Times"/>
      <w:sz w:val="12"/>
      <w:szCs w:val="12"/>
    </w:rPr>
  </w:style>
  <w:style w:type="character" w:customStyle="1" w:styleId="s1">
    <w:name w:val="s1"/>
    <w:basedOn w:val="a0"/>
    <w:rsid w:val="00577BD7"/>
    <w:rPr>
      <w:rFonts w:ascii="Helvetica" w:hAnsi="Helvetica" w:hint="default"/>
      <w:sz w:val="12"/>
      <w:szCs w:val="12"/>
    </w:rPr>
  </w:style>
  <w:style w:type="character" w:customStyle="1" w:styleId="apple-converted-space">
    <w:name w:val="apple-converted-space"/>
    <w:basedOn w:val="a0"/>
    <w:rsid w:val="001A4EF0"/>
  </w:style>
  <w:style w:type="character" w:customStyle="1" w:styleId="refauthors">
    <w:name w:val="refauthors"/>
    <w:basedOn w:val="a0"/>
    <w:rsid w:val="000C3733"/>
  </w:style>
  <w:style w:type="character" w:customStyle="1" w:styleId="reftitle">
    <w:name w:val="reftitle"/>
    <w:basedOn w:val="a0"/>
    <w:rsid w:val="000C3733"/>
  </w:style>
  <w:style w:type="character" w:customStyle="1" w:styleId="refed">
    <w:name w:val="refed"/>
    <w:basedOn w:val="a0"/>
    <w:rsid w:val="000C3733"/>
  </w:style>
  <w:style w:type="character" w:customStyle="1" w:styleId="refpublishername">
    <w:name w:val="refpublishername"/>
    <w:basedOn w:val="a0"/>
    <w:rsid w:val="000C3733"/>
  </w:style>
  <w:style w:type="character" w:customStyle="1" w:styleId="refpublisherloc">
    <w:name w:val="refpublisherloc"/>
    <w:basedOn w:val="a0"/>
    <w:rsid w:val="000C3733"/>
  </w:style>
  <w:style w:type="character" w:customStyle="1" w:styleId="refdate">
    <w:name w:val="refdate"/>
    <w:basedOn w:val="a0"/>
    <w:rsid w:val="000C37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0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4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37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71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1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4533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6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441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434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31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3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7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55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85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5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4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6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7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39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50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92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9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3854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4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5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23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47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2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6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5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9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47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91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05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8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17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610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838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15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49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903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10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39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96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1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9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0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4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7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0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4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0</Words>
  <Characters>2340</Characters>
  <Application>Microsoft Macintosh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inaRich_edits</Company>
  <LinksUpToDate>false</LinksUpToDate>
  <CharactersWithSpaces>2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</dc:creator>
  <cp:keywords/>
  <dc:description/>
  <cp:lastModifiedBy>末田聖倫</cp:lastModifiedBy>
  <cp:revision>2</cp:revision>
  <dcterms:created xsi:type="dcterms:W3CDTF">2018-12-15T01:22:00Z</dcterms:created>
  <dcterms:modified xsi:type="dcterms:W3CDTF">2018-12-15T01:22:00Z</dcterms:modified>
</cp:coreProperties>
</file>